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B7C13" w14:textId="486468D8" w:rsidR="00B65AC1" w:rsidRPr="00DA524F" w:rsidRDefault="00E01C8E" w:rsidP="00B65AC1">
      <w:pPr>
        <w:rPr>
          <w:rFonts w:ascii="Times New Roman" w:eastAsia="Times New Roman" w:hAnsi="Times New Roman" w:cs="Times New Roman"/>
          <w:sz w:val="28"/>
          <w:szCs w:val="28"/>
          <w:lang w:val="en-US" w:eastAsia="nl-NL"/>
        </w:rPr>
      </w:pPr>
      <w:r w:rsidRPr="00DA524F">
        <w:rPr>
          <w:rFonts w:ascii="Times New Roman" w:eastAsia="Times New Roman" w:hAnsi="Times New Roman" w:cs="Times New Roman"/>
          <w:sz w:val="28"/>
          <w:szCs w:val="28"/>
          <w:lang w:val="en-US" w:eastAsia="nl-NL"/>
        </w:rPr>
        <w:t xml:space="preserve">S1: </w:t>
      </w:r>
      <w:r w:rsidR="00B65AC1" w:rsidRPr="00DA524F">
        <w:rPr>
          <w:rFonts w:ascii="Times New Roman" w:eastAsia="Times New Roman" w:hAnsi="Times New Roman" w:cs="Times New Roman"/>
          <w:sz w:val="28"/>
          <w:szCs w:val="28"/>
          <w:lang w:val="en-US" w:eastAsia="nl-NL"/>
        </w:rPr>
        <w:t>Questionnaire on Painkiller Use and Pain Treatments for CNO</w:t>
      </w:r>
    </w:p>
    <w:p w14:paraId="7DACB3EE" w14:textId="77777777" w:rsidR="00A73C73" w:rsidRPr="00DA524F" w:rsidRDefault="00A73C73" w:rsidP="00A73C73">
      <w:pPr>
        <w:rPr>
          <w:rFonts w:ascii="Times New Roman" w:eastAsia="Times New Roman" w:hAnsi="Times New Roman" w:cs="Times New Roman"/>
          <w:lang w:val="en-US" w:eastAsia="nl-NL"/>
        </w:rPr>
      </w:pPr>
    </w:p>
    <w:p w14:paraId="3D06EAC1" w14:textId="12D7D901" w:rsidR="00A73C73" w:rsidRPr="00DA524F" w:rsidRDefault="00A73C73" w:rsidP="00A73C73">
      <w:pPr>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Methodological note:</w:t>
      </w:r>
    </w:p>
    <w:p w14:paraId="4D68D0F1" w14:textId="66513133" w:rsidR="00A73C73" w:rsidRPr="00DA524F" w:rsidRDefault="00A73C73" w:rsidP="00A73C73">
      <w:pPr>
        <w:rPr>
          <w:rFonts w:ascii="Times New Roman" w:eastAsia="Times New Roman" w:hAnsi="Times New Roman" w:cs="Times New Roman"/>
          <w:sz w:val="28"/>
          <w:szCs w:val="28"/>
          <w:lang w:val="en-US" w:eastAsia="nl-NL"/>
        </w:rPr>
      </w:pPr>
      <w:r w:rsidRPr="00DA524F">
        <w:rPr>
          <w:rFonts w:ascii="Times New Roman" w:hAnsi="Times New Roman" w:cs="Times New Roman"/>
          <w:sz w:val="24"/>
          <w:szCs w:val="24"/>
          <w:lang w:val="en-US"/>
        </w:rPr>
        <w:t>The questionnaire on painkiller use and pain treatments was simultaneously distributed with a questionnaire on the use of physical therapy in adult CNO, of which the dat</w:t>
      </w:r>
      <w:bookmarkStart w:id="0" w:name="_GoBack"/>
      <w:bookmarkEnd w:id="0"/>
      <w:r w:rsidRPr="00DA524F">
        <w:rPr>
          <w:rFonts w:ascii="Times New Roman" w:hAnsi="Times New Roman" w:cs="Times New Roman"/>
          <w:sz w:val="24"/>
          <w:szCs w:val="24"/>
          <w:lang w:val="en-US"/>
        </w:rPr>
        <w:t xml:space="preserve">a are reported elsewhere </w:t>
      </w:r>
      <w:r w:rsidRPr="00DA524F">
        <w:rPr>
          <w:rFonts w:ascii="Times New Roman" w:hAnsi="Times New Roman" w:cs="Times New Roman"/>
          <w:sz w:val="24"/>
          <w:szCs w:val="24"/>
          <w:lang w:val="en-US"/>
        </w:rPr>
        <w:fldChar w:fldCharType="begin"/>
      </w:r>
      <w:r w:rsidRPr="00DA524F">
        <w:rPr>
          <w:rFonts w:ascii="Times New Roman" w:hAnsi="Times New Roman" w:cs="Times New Roman"/>
          <w:sz w:val="24"/>
          <w:szCs w:val="24"/>
          <w:lang w:val="en-US"/>
        </w:rPr>
        <w:instrText xml:space="preserve"> ADDIN EN.CITE &lt;EndNote&gt;&lt;Cite&gt;&lt;Author&gt;Leerling AT&lt;/Author&gt;&lt;RecNum&gt;3410&lt;/RecNum&gt;&lt;DisplayText&gt;(1)&lt;/DisplayText&gt;&lt;record&gt;&lt;rec-number&gt;3410&lt;/rec-number&gt;&lt;foreign-keys&gt;&lt;key app="EN" db-id="tea9wzzwq2xatlew2zp5dewy0wzzvfxafzf9" timestamp="1710343775"&gt;3410&lt;/key&gt;&lt;/foreign-keys&gt;&lt;ref-type name="Journal Article"&gt;17&lt;/ref-type&gt;&lt;contributors&gt;&lt;authors&gt;&lt;author&gt;Leerling AT, Ueckert DA, Van der Giesen FJ , Vliet Vlieland TPM, Winter EM&lt;/author&gt;&lt;/authors&gt;&lt;/contributors&gt;&lt;titles&gt;&lt;title&gt;The role of physical therapy in adult chronic nonbacterial osteitis (CNO): patients’ and therapists’ perspective&lt;/title&gt;&lt;secondary-title&gt;Under revision.&lt;/secondary-title&gt;&lt;/titles&gt;&lt;periodical&gt;&lt;full-title&gt;Under revision.&lt;/full-title&gt;&lt;/periodical&gt;&lt;dates&gt;&lt;/dates&gt;&lt;urls&gt;&lt;/urls&gt;&lt;/record&gt;&lt;/Cite&gt;&lt;/EndNote&gt;</w:instrText>
      </w:r>
      <w:r w:rsidRPr="00DA524F">
        <w:rPr>
          <w:rFonts w:ascii="Times New Roman" w:hAnsi="Times New Roman" w:cs="Times New Roman"/>
          <w:sz w:val="24"/>
          <w:szCs w:val="24"/>
          <w:lang w:val="en-US"/>
        </w:rPr>
        <w:fldChar w:fldCharType="separate"/>
      </w:r>
      <w:r w:rsidRPr="00DA524F">
        <w:rPr>
          <w:rFonts w:ascii="Times New Roman" w:hAnsi="Times New Roman" w:cs="Times New Roman"/>
          <w:noProof/>
          <w:sz w:val="24"/>
          <w:szCs w:val="24"/>
          <w:lang w:val="en-US"/>
        </w:rPr>
        <w:t>(1)</w:t>
      </w:r>
      <w:r w:rsidRPr="00DA524F">
        <w:rPr>
          <w:rFonts w:ascii="Times New Roman" w:hAnsi="Times New Roman" w:cs="Times New Roman"/>
          <w:sz w:val="24"/>
          <w:szCs w:val="24"/>
          <w:lang w:val="en-US"/>
        </w:rPr>
        <w:fldChar w:fldCharType="end"/>
      </w:r>
      <w:r w:rsidRPr="00DA524F">
        <w:rPr>
          <w:rFonts w:ascii="Times New Roman" w:hAnsi="Times New Roman" w:cs="Times New Roman"/>
          <w:sz w:val="24"/>
          <w:szCs w:val="24"/>
          <w:lang w:val="en-US"/>
        </w:rPr>
        <w:t>. The questionnaire originally sent in Dutch, and translated into English for publication purposes. Language level of B1 was established by the medical ethical review board of the Leiden University Medical Center.</w:t>
      </w:r>
    </w:p>
    <w:p w14:paraId="3BCC611B" w14:textId="77777777" w:rsidR="00A73C73" w:rsidRPr="00DA524F" w:rsidRDefault="00A73C73" w:rsidP="00B65AC1">
      <w:pPr>
        <w:rPr>
          <w:rFonts w:ascii="Times New Roman" w:eastAsia="Times New Roman" w:hAnsi="Times New Roman" w:cs="Times New Roman"/>
          <w:b/>
          <w:bCs/>
          <w:u w:val="single"/>
          <w:lang w:val="en-US" w:eastAsia="nl-NL"/>
        </w:rPr>
      </w:pPr>
    </w:p>
    <w:p w14:paraId="3AC3D3B9" w14:textId="5B934509" w:rsidR="00B65AC1" w:rsidRPr="00DA524F" w:rsidRDefault="00B65AC1" w:rsidP="00B65AC1">
      <w:pPr>
        <w:rPr>
          <w:rFonts w:ascii="Times New Roman" w:eastAsia="Times New Roman" w:hAnsi="Times New Roman" w:cs="Times New Roman"/>
          <w:b/>
          <w:bCs/>
          <w:u w:val="single"/>
          <w:lang w:val="en-US" w:eastAsia="nl-NL"/>
        </w:rPr>
      </w:pPr>
      <w:r w:rsidRPr="00DA524F">
        <w:rPr>
          <w:rFonts w:ascii="Times New Roman" w:eastAsia="Times New Roman" w:hAnsi="Times New Roman" w:cs="Times New Roman"/>
          <w:b/>
          <w:bCs/>
          <w:u w:val="single"/>
          <w:lang w:val="en-US" w:eastAsia="nl-NL"/>
        </w:rPr>
        <w:t>Introduction</w:t>
      </w:r>
    </w:p>
    <w:p w14:paraId="201D6771" w14:textId="4D3671D2" w:rsidR="00B65AC1" w:rsidRPr="00DA524F" w:rsidRDefault="00B65AC1" w:rsidP="00B65AC1">
      <w:pPr>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This questionnaire is about your use of painkillers or other pain treatments for the condition CNO. We would like to understand the various forms of pain treatment applied for CNO, including treatments that occur outside the hospital.</w:t>
      </w:r>
    </w:p>
    <w:p w14:paraId="23161E16" w14:textId="1554C2F4" w:rsidR="00B65AC1" w:rsidRPr="00DA524F" w:rsidRDefault="00B65AC1" w:rsidP="00B65AC1">
      <w:pPr>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Please note: This questionnaire only pertains to painkiller use or pain treatment for CNO. Other conditions that cause pain (such as hernias, fractures, or abdominal pain) are not considered. Sometimes, there may be pain complaints alongside CNO that are closely related, such as joint inflammation (arthritis) or conditions like axial spondyloarthritis (SpA). If these symptoms are related to CNO, please complete the questionnaire for the entire condition.</w:t>
      </w:r>
    </w:p>
    <w:p w14:paraId="17A440B6" w14:textId="77777777" w:rsidR="00B65AC1" w:rsidRPr="00DA524F" w:rsidRDefault="00B65AC1" w:rsidP="00B65AC1">
      <w:pPr>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Thank you for completing the questionnaire!</w:t>
      </w:r>
    </w:p>
    <w:p w14:paraId="7A009775" w14:textId="77777777" w:rsidR="00B65AC1" w:rsidRPr="00DA524F" w:rsidRDefault="00B65AC1" w:rsidP="00B65AC1">
      <w:pPr>
        <w:rPr>
          <w:rFonts w:ascii="Times New Roman" w:eastAsia="Times New Roman" w:hAnsi="Times New Roman" w:cs="Times New Roman"/>
          <w:b/>
          <w:bCs/>
          <w:u w:val="single"/>
          <w:lang w:val="en-US" w:eastAsia="nl-NL"/>
        </w:rPr>
      </w:pPr>
      <w:r w:rsidRPr="00DA524F">
        <w:rPr>
          <w:rFonts w:ascii="Times New Roman" w:eastAsia="Times New Roman" w:hAnsi="Times New Roman" w:cs="Times New Roman"/>
          <w:b/>
          <w:bCs/>
          <w:u w:val="single"/>
          <w:lang w:val="en-US" w:eastAsia="nl-NL"/>
        </w:rPr>
        <w:t>Questionnaire</w:t>
      </w:r>
    </w:p>
    <w:p w14:paraId="6004ECA3" w14:textId="6FC7C6BB" w:rsidR="00B65AC1" w:rsidRPr="00DA524F" w:rsidRDefault="00B65AC1" w:rsidP="00B65AC1">
      <w:pPr>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The first part of the questionnaire is about the types of painkillers you have used or are currently using for CNO.</w:t>
      </w:r>
    </w:p>
    <w:p w14:paraId="37F71A5B" w14:textId="77777777" w:rsidR="00B65AC1" w:rsidRPr="00DA524F" w:rsidRDefault="00B65AC1" w:rsidP="00B65AC1">
      <w:pPr>
        <w:pStyle w:val="ListParagraph"/>
        <w:numPr>
          <w:ilvl w:val="0"/>
          <w:numId w:val="5"/>
        </w:numPr>
        <w:rPr>
          <w:sz w:val="22"/>
          <w:szCs w:val="22"/>
          <w:lang w:val="en-US"/>
        </w:rPr>
      </w:pPr>
      <w:r w:rsidRPr="00DA524F">
        <w:rPr>
          <w:sz w:val="22"/>
          <w:szCs w:val="22"/>
          <w:lang w:val="en-US"/>
        </w:rPr>
        <w:t>Have you used or are you currently using anti-inflammatory drugs for CNO? By this, we mean "NSAIDs," which include medications like ibuprofen, naproxen, diclofenac, indomethacin (Indocid), celecoxib (Celebrex), etoricoxib (Arcoxia), and meloxicam.</w:t>
      </w:r>
    </w:p>
    <w:p w14:paraId="001A4859" w14:textId="77777777" w:rsidR="00E01C8E" w:rsidRPr="00DA524F" w:rsidRDefault="00B65AC1" w:rsidP="00E01C8E">
      <w:pPr>
        <w:ind w:firstLine="708"/>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Yes / No / I don't remember</w:t>
      </w:r>
    </w:p>
    <w:p w14:paraId="49396E63" w14:textId="77777777" w:rsidR="00E01C8E" w:rsidRPr="00DA524F" w:rsidRDefault="00B65AC1" w:rsidP="00E01C8E">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Did you use these anti-inflammatory drugs in a fixed dosage or varying amounts?</w:t>
      </w:r>
      <w:r w:rsidRPr="00DA524F">
        <w:rPr>
          <w:rFonts w:ascii="Times New Roman" w:eastAsia="Times New Roman" w:hAnsi="Times New Roman" w:cs="Times New Roman"/>
          <w:lang w:val="en-US" w:eastAsia="nl-NL"/>
        </w:rPr>
        <w:br/>
        <w:t>Fixed dosage / Varying amounts or as needed / Periods of fixed and varying</w:t>
      </w:r>
    </w:p>
    <w:p w14:paraId="168FE85C" w14:textId="1ECD830E" w:rsidR="00B65AC1" w:rsidRPr="00DA524F" w:rsidRDefault="00B65AC1" w:rsidP="00E01C8E">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How long have you been using or did you use anti-inflammatory drugs for CNO?</w:t>
      </w:r>
      <w:r w:rsidRPr="00DA524F">
        <w:rPr>
          <w:rFonts w:ascii="Times New Roman" w:eastAsia="Times New Roman" w:hAnsi="Times New Roman" w:cs="Times New Roman"/>
          <w:lang w:val="en-US" w:eastAsia="nl-NL"/>
        </w:rPr>
        <w:br/>
        <w:t>___ months</w:t>
      </w:r>
      <w:r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br/>
        <w:t>Which anti-inflammatory drug did you use or are currently using?</w:t>
      </w:r>
      <w:r w:rsidRPr="00DA524F">
        <w:rPr>
          <w:rFonts w:ascii="Times New Roman" w:eastAsia="Times New Roman" w:hAnsi="Times New Roman" w:cs="Times New Roman"/>
          <w:lang w:val="en-US" w:eastAsia="nl-NL"/>
        </w:rPr>
        <w:br/>
        <w:t>Ibuprofen / Naproxen / Diclofenac / Indomethacin (Indocid) / Celecoxib (Celebrex) / Etoricoxib (Arcoxia) / Meloxicam</w:t>
      </w:r>
      <w:r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br/>
        <w:t>Did you use a stomach protector (such as omeprazole or pantoprazole) with your anti-inflammatory drugs?</w:t>
      </w:r>
      <w:r w:rsidRPr="00DA524F">
        <w:rPr>
          <w:rFonts w:ascii="Times New Roman" w:eastAsia="Times New Roman" w:hAnsi="Times New Roman" w:cs="Times New Roman"/>
          <w:lang w:val="en-US" w:eastAsia="nl-NL"/>
        </w:rPr>
        <w:br/>
        <w:t>Yes / No</w:t>
      </w:r>
    </w:p>
    <w:p w14:paraId="35D51AE1" w14:textId="54A2EA9B" w:rsidR="00B65AC1" w:rsidRPr="00DA524F" w:rsidRDefault="00B65AC1" w:rsidP="00E01C8E">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Are you currently using anti-inflammatory drugs for CNO?</w:t>
      </w:r>
      <w:r w:rsidRPr="00DA524F">
        <w:rPr>
          <w:rFonts w:ascii="Times New Roman" w:eastAsia="Times New Roman" w:hAnsi="Times New Roman" w:cs="Times New Roman"/>
          <w:lang w:val="en-US" w:eastAsia="nl-NL"/>
        </w:rPr>
        <w:br/>
        <w:t>Yes / No</w:t>
      </w:r>
    </w:p>
    <w:p w14:paraId="248524DD" w14:textId="77777777" w:rsidR="00E01C8E" w:rsidRPr="00DA524F" w:rsidRDefault="00B65AC1" w:rsidP="00E01C8E">
      <w:pPr>
        <w:ind w:left="2124"/>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If not, what is the reason you stopped using anti-inflammatory drugs for CNO? You can select multiple reasons.</w:t>
      </w:r>
      <w:r w:rsidRPr="00DA524F">
        <w:rPr>
          <w:rFonts w:ascii="Times New Roman" w:eastAsia="Times New Roman" w:hAnsi="Times New Roman" w:cs="Times New Roman"/>
          <w:lang w:val="en-US" w:eastAsia="nl-NL"/>
        </w:rPr>
        <w:br/>
        <w:t>I no longer have CNO symptoms / Anti-inflammatory drugs did not help with CNO / I couldn't tolerate the anti-inflammatory drugs / I received a different treatment that made anti-inflammatory drugs unnecessary / My doctor advised discontinuation / I don't know / Other, please specify: (free text)</w:t>
      </w:r>
    </w:p>
    <w:p w14:paraId="0AEA3A47" w14:textId="6E99FCD3" w:rsidR="00B65AC1" w:rsidRPr="00DA524F" w:rsidRDefault="00B65AC1" w:rsidP="00E01C8E">
      <w:pPr>
        <w:pStyle w:val="ListParagraph"/>
        <w:numPr>
          <w:ilvl w:val="0"/>
          <w:numId w:val="5"/>
        </w:numPr>
        <w:rPr>
          <w:sz w:val="22"/>
          <w:szCs w:val="22"/>
          <w:lang w:val="en-US"/>
        </w:rPr>
      </w:pPr>
      <w:r w:rsidRPr="00DA524F">
        <w:rPr>
          <w:sz w:val="22"/>
          <w:szCs w:val="22"/>
          <w:lang w:val="en-US"/>
        </w:rPr>
        <w:t>Have you used or are you currently using disease-modifying antirheumatic drugs (DMARDs) for CNO? This includes medications like methotrexate, sulfasalazine, plaquenil, and leflunomide.</w:t>
      </w:r>
    </w:p>
    <w:p w14:paraId="56CA64B3" w14:textId="77777777" w:rsidR="00B65AC1" w:rsidRPr="00DA524F" w:rsidRDefault="00B65AC1" w:rsidP="00E01C8E">
      <w:pPr>
        <w:ind w:firstLine="708"/>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Yes / No / I don't remember</w:t>
      </w:r>
    </w:p>
    <w:p w14:paraId="2D860121" w14:textId="2404B4F2" w:rsidR="00B65AC1" w:rsidRPr="00DA524F" w:rsidRDefault="00B65AC1" w:rsidP="00E01C8E">
      <w:pPr>
        <w:ind w:left="708" w:firstLine="708"/>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How long have you been using or did you use DMARDs for CNO?</w:t>
      </w:r>
    </w:p>
    <w:p w14:paraId="4AC308E5" w14:textId="77777777" w:rsidR="00E01C8E" w:rsidRPr="00DA524F" w:rsidRDefault="00B65AC1" w:rsidP="00E01C8E">
      <w:pPr>
        <w:ind w:left="708" w:firstLine="708"/>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___ months</w:t>
      </w:r>
    </w:p>
    <w:p w14:paraId="0C20FD98" w14:textId="22BE958A" w:rsidR="00B65AC1" w:rsidRPr="00DA524F" w:rsidRDefault="00B65AC1" w:rsidP="00E01C8E">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Which DMARD did you use or are currently using? You can select multiple options.</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Methotrexate / Sulfasalazine / Plaquenil / Leflunomide</w:t>
      </w:r>
    </w:p>
    <w:p w14:paraId="60A82EC3" w14:textId="6A6AEBA5" w:rsidR="00B65AC1" w:rsidRPr="00DA524F" w:rsidRDefault="00B65AC1" w:rsidP="00E01C8E">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Are you currently using DMARDs for CNO</w:t>
      </w:r>
      <w:r w:rsidR="00E01C8E" w:rsidRPr="00DA524F">
        <w:rPr>
          <w:rFonts w:ascii="Times New Roman" w:eastAsia="Times New Roman" w:hAnsi="Times New Roman" w:cs="Times New Roman"/>
          <w:lang w:val="en-US" w:eastAsia="nl-NL"/>
        </w:rPr>
        <w:t>?</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Yes / No</w:t>
      </w:r>
    </w:p>
    <w:p w14:paraId="187988BF" w14:textId="5E932EA3" w:rsidR="00B65AC1" w:rsidRPr="00DA524F" w:rsidRDefault="00B65AC1" w:rsidP="00E01C8E">
      <w:pPr>
        <w:ind w:left="2124"/>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If not, what is the reason you stopped using DMARDs for CNO? You can select multiple reasons.</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I no longer have CNO symptoms / DMARDs did not help with CNO / I couldn't tolerate DMARDs / I received a different treatment that made DMARDs unnecessary / My doctor advised discontinuation / I don't know / Other, please specify:</w:t>
      </w:r>
    </w:p>
    <w:p w14:paraId="4D87128F" w14:textId="77777777" w:rsidR="00B65AC1" w:rsidRPr="00DA524F" w:rsidRDefault="00B65AC1" w:rsidP="00E01C8E">
      <w:pPr>
        <w:pStyle w:val="ListParagraph"/>
        <w:numPr>
          <w:ilvl w:val="0"/>
          <w:numId w:val="5"/>
        </w:numPr>
        <w:rPr>
          <w:sz w:val="22"/>
          <w:szCs w:val="22"/>
          <w:lang w:val="en-US"/>
        </w:rPr>
      </w:pPr>
      <w:r w:rsidRPr="00DA524F">
        <w:rPr>
          <w:sz w:val="22"/>
          <w:szCs w:val="22"/>
          <w:lang w:val="en-US"/>
        </w:rPr>
        <w:t>Have you used or are you currently using bisphosphonates for CNO? This includes medications like pamidronic acid (APD), ibandronic acid, and zoledronic acid (Aclasta).</w:t>
      </w:r>
    </w:p>
    <w:p w14:paraId="51DFE319" w14:textId="77777777" w:rsidR="00B65AC1" w:rsidRPr="00DA524F" w:rsidRDefault="00B65AC1" w:rsidP="00E01C8E">
      <w:pPr>
        <w:ind w:firstLine="708"/>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Yes / No / I don't remember</w:t>
      </w:r>
    </w:p>
    <w:p w14:paraId="55B1F338" w14:textId="52801D97" w:rsidR="00B65AC1" w:rsidRPr="00DA524F" w:rsidRDefault="00B65AC1" w:rsidP="004D1ABC">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How long have you been using or did you use bisphosphonates for CNO?</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___ months</w:t>
      </w:r>
    </w:p>
    <w:p w14:paraId="0ED930DA" w14:textId="127177DE" w:rsidR="00B65AC1" w:rsidRPr="00DA524F" w:rsidRDefault="00B65AC1" w:rsidP="004D1ABC">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Which bisphosphonate did you use or are currently using? You can select multiple options.</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Pamidronic acid (APD) / Ibandronic acid / Zoledronic acid (Aclasta) / Other</w:t>
      </w:r>
    </w:p>
    <w:p w14:paraId="4D7A33C6" w14:textId="77777777" w:rsidR="00E01C8E" w:rsidRPr="00DA524F" w:rsidRDefault="00B65AC1" w:rsidP="004D1ABC">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Are you currently using bisphosphonates for CNO?</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Yes / No</w:t>
      </w:r>
    </w:p>
    <w:p w14:paraId="25DD7FC4" w14:textId="18F65589" w:rsidR="00B65AC1" w:rsidRPr="00DA524F" w:rsidRDefault="00B65AC1" w:rsidP="004D1ABC">
      <w:pPr>
        <w:ind w:left="2124"/>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If not, what is the reason you stopped using bisphosphonates for CNO? You can select multiple reasons.</w:t>
      </w:r>
      <w:r w:rsidR="00E01C8E"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I no longer have CNO symptoms / Bisphosphonates did not help with CNO / Side effects were too severe / I received a different treatment that made bisphosphonates unnecessary / My doctor advised discontinuation / I didn't want to use bisphosphonates for too long / I don't know / Other, please specify:</w:t>
      </w:r>
    </w:p>
    <w:p w14:paraId="3D3C2802" w14:textId="77777777" w:rsidR="004D1ABC" w:rsidRPr="00DA524F" w:rsidRDefault="004D1ABC" w:rsidP="00E01C8E">
      <w:pPr>
        <w:ind w:left="1416"/>
        <w:rPr>
          <w:rFonts w:ascii="Times New Roman" w:eastAsia="Times New Roman" w:hAnsi="Times New Roman" w:cs="Times New Roman"/>
          <w:lang w:val="en-US" w:eastAsia="nl-NL"/>
        </w:rPr>
      </w:pPr>
    </w:p>
    <w:p w14:paraId="45B91937" w14:textId="25FB844E" w:rsidR="00B65AC1" w:rsidRPr="00DA524F" w:rsidRDefault="00B65AC1" w:rsidP="004D1ABC">
      <w:pPr>
        <w:pStyle w:val="ListParagraph"/>
        <w:numPr>
          <w:ilvl w:val="0"/>
          <w:numId w:val="5"/>
        </w:numPr>
        <w:rPr>
          <w:sz w:val="22"/>
          <w:szCs w:val="22"/>
          <w:lang w:val="en-US"/>
        </w:rPr>
      </w:pPr>
      <w:r w:rsidRPr="00DA524F">
        <w:rPr>
          <w:sz w:val="22"/>
          <w:szCs w:val="22"/>
          <w:lang w:val="en-US"/>
        </w:rPr>
        <w:t>Have you used or are you currently using biological drugs for CNO? This includes medications like infliximab (Remicade, Inflectra), golimumab (Simponi), adalimumab (Humira), and etanercept (Enbrel).</w:t>
      </w:r>
      <w:r w:rsidR="005C6EA9" w:rsidRPr="00DA524F">
        <w:rPr>
          <w:sz w:val="22"/>
          <w:szCs w:val="22"/>
          <w:lang w:val="en-US"/>
        </w:rPr>
        <w:br/>
      </w:r>
      <w:r w:rsidRPr="00DA524F">
        <w:rPr>
          <w:sz w:val="22"/>
          <w:szCs w:val="22"/>
          <w:lang w:val="en-US"/>
        </w:rPr>
        <w:t>Yes / No / I don't remember</w:t>
      </w:r>
      <w:r w:rsidR="004D1ABC" w:rsidRPr="00DA524F">
        <w:rPr>
          <w:sz w:val="22"/>
          <w:szCs w:val="22"/>
          <w:lang w:val="en-US"/>
        </w:rPr>
        <w:br/>
      </w:r>
    </w:p>
    <w:p w14:paraId="20820088" w14:textId="1D126C5E" w:rsidR="00B65AC1" w:rsidRPr="00DA524F" w:rsidRDefault="00B65AC1" w:rsidP="004D1ABC">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How long have you been using or did you use biological drugs for CNO?</w:t>
      </w:r>
      <w:r w:rsidR="005C6EA9"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___ months</w:t>
      </w:r>
    </w:p>
    <w:p w14:paraId="044C283B" w14:textId="59530E42" w:rsidR="000E0AFA" w:rsidRPr="00DA524F" w:rsidRDefault="00B65AC1" w:rsidP="004D1ABC">
      <w:pPr>
        <w:ind w:left="1416"/>
        <w:rPr>
          <w:rFonts w:ascii="Times New Roman" w:eastAsia="Times New Roman" w:hAnsi="Times New Roman" w:cs="Times New Roman"/>
          <w:lang w:val="en-US" w:eastAsia="nl-NL"/>
        </w:rPr>
      </w:pPr>
      <w:r w:rsidRPr="00DA524F">
        <w:rPr>
          <w:rFonts w:ascii="Times New Roman" w:eastAsia="Times New Roman" w:hAnsi="Times New Roman" w:cs="Times New Roman"/>
          <w:lang w:val="en-US" w:eastAsia="nl-NL"/>
        </w:rPr>
        <w:t>Which biological drug did you use or are currently using? You can select multiple options.</w:t>
      </w:r>
      <w:r w:rsidR="005C6EA9" w:rsidRPr="00DA524F">
        <w:rPr>
          <w:rFonts w:ascii="Times New Roman" w:eastAsia="Times New Roman" w:hAnsi="Times New Roman" w:cs="Times New Roman"/>
          <w:lang w:val="en-US" w:eastAsia="nl-NL"/>
        </w:rPr>
        <w:br/>
      </w:r>
      <w:r w:rsidRPr="00DA524F">
        <w:rPr>
          <w:rFonts w:ascii="Times New Roman" w:eastAsia="Times New Roman" w:hAnsi="Times New Roman" w:cs="Times New Roman"/>
          <w:lang w:val="en-US" w:eastAsia="nl-NL"/>
        </w:rPr>
        <w:t>Infliximab (Remicade, Inflectra) / Golimumab</w:t>
      </w:r>
    </w:p>
    <w:p w14:paraId="34826D27" w14:textId="77777777" w:rsidR="005C6EA9"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Are you currently using biologicals for CNO?</w:t>
      </w:r>
      <w:r w:rsidR="005C6EA9" w:rsidRPr="00DA524F">
        <w:rPr>
          <w:rFonts w:ascii="Times New Roman" w:hAnsi="Times New Roman" w:cs="Times New Roman"/>
          <w:lang w:val="en-US"/>
        </w:rPr>
        <w:br/>
      </w:r>
      <w:r w:rsidRPr="00DA524F">
        <w:rPr>
          <w:rFonts w:ascii="Times New Roman" w:hAnsi="Times New Roman" w:cs="Times New Roman"/>
          <w:lang w:val="en-US"/>
        </w:rPr>
        <w:t>Yes / No</w:t>
      </w:r>
    </w:p>
    <w:p w14:paraId="7EC132B4" w14:textId="0AA245C4" w:rsidR="0041701A" w:rsidRPr="00DA524F" w:rsidRDefault="0041701A" w:rsidP="004D1ABC">
      <w:pPr>
        <w:ind w:left="2124"/>
        <w:rPr>
          <w:rFonts w:ascii="Times New Roman" w:hAnsi="Times New Roman" w:cs="Times New Roman"/>
          <w:lang w:val="en-US"/>
        </w:rPr>
      </w:pPr>
      <w:r w:rsidRPr="00DA524F">
        <w:rPr>
          <w:rFonts w:ascii="Times New Roman" w:hAnsi="Times New Roman" w:cs="Times New Roman"/>
          <w:lang w:val="en-US"/>
        </w:rPr>
        <w:t>If no</w:t>
      </w:r>
      <w:r w:rsidR="005C6EA9" w:rsidRPr="00DA524F">
        <w:rPr>
          <w:rFonts w:ascii="Times New Roman" w:hAnsi="Times New Roman" w:cs="Times New Roman"/>
          <w:lang w:val="en-US"/>
        </w:rPr>
        <w:t>t</w:t>
      </w:r>
      <w:r w:rsidRPr="00DA524F">
        <w:rPr>
          <w:rFonts w:ascii="Times New Roman" w:hAnsi="Times New Roman" w:cs="Times New Roman"/>
          <w:lang w:val="en-US"/>
        </w:rPr>
        <w:t>, what is the reason you stopped using biologicals for CNO? You can select multiple reasons.</w:t>
      </w:r>
      <w:r w:rsidR="005C6EA9" w:rsidRPr="00DA524F">
        <w:rPr>
          <w:rFonts w:ascii="Times New Roman" w:hAnsi="Times New Roman" w:cs="Times New Roman"/>
          <w:lang w:val="en-US"/>
        </w:rPr>
        <w:br/>
      </w:r>
      <w:r w:rsidRPr="00DA524F">
        <w:rPr>
          <w:rFonts w:ascii="Times New Roman" w:hAnsi="Times New Roman" w:cs="Times New Roman"/>
          <w:lang w:val="en-US"/>
        </w:rPr>
        <w:t>I no longer have symptoms of CNO / Biologicals did not help with CNO / The side effects were too severe / I received a different treatment that made biologicals no longer necessary / My doctor advised stopping / I don't know / Other, please specify:</w:t>
      </w:r>
    </w:p>
    <w:p w14:paraId="106773F7" w14:textId="59DEF719" w:rsidR="0041701A" w:rsidRPr="00DA524F" w:rsidRDefault="0041701A" w:rsidP="004D1ABC">
      <w:pPr>
        <w:pStyle w:val="ListParagraph"/>
        <w:numPr>
          <w:ilvl w:val="0"/>
          <w:numId w:val="5"/>
        </w:numPr>
        <w:rPr>
          <w:sz w:val="22"/>
          <w:szCs w:val="22"/>
          <w:lang w:val="en-US"/>
        </w:rPr>
      </w:pPr>
      <w:r w:rsidRPr="00DA524F">
        <w:rPr>
          <w:sz w:val="22"/>
          <w:szCs w:val="22"/>
          <w:lang w:val="en-US"/>
        </w:rPr>
        <w:t>Have you used opioids for CNO or are you currently using them? This includes medications such as tramadol, oxycodone (Oxynorm, Oxycontin), fentanyl (patches), buprenorphine (patches), morphine.</w:t>
      </w:r>
      <w:r w:rsidR="005C6EA9" w:rsidRPr="00DA524F">
        <w:rPr>
          <w:sz w:val="22"/>
          <w:szCs w:val="22"/>
          <w:lang w:val="en-US"/>
        </w:rPr>
        <w:br/>
      </w:r>
      <w:r w:rsidRPr="00DA524F">
        <w:rPr>
          <w:sz w:val="22"/>
          <w:szCs w:val="22"/>
          <w:lang w:val="en-US"/>
        </w:rPr>
        <w:t>Yes / No / I don't remember</w:t>
      </w:r>
    </w:p>
    <w:p w14:paraId="6F28DDFD" w14:textId="761DC414" w:rsidR="0041701A" w:rsidRPr="00DA524F" w:rsidRDefault="004D1ABC" w:rsidP="004D1ABC">
      <w:pPr>
        <w:ind w:left="1416"/>
        <w:rPr>
          <w:rFonts w:ascii="Times New Roman" w:hAnsi="Times New Roman" w:cs="Times New Roman"/>
          <w:lang w:val="en-US"/>
        </w:rPr>
      </w:pPr>
      <w:r w:rsidRPr="00DA524F">
        <w:rPr>
          <w:rFonts w:ascii="Times New Roman" w:hAnsi="Times New Roman" w:cs="Times New Roman"/>
          <w:lang w:val="en-US"/>
        </w:rPr>
        <w:br/>
      </w:r>
      <w:r w:rsidR="0041701A" w:rsidRPr="00DA524F">
        <w:rPr>
          <w:rFonts w:ascii="Times New Roman" w:hAnsi="Times New Roman" w:cs="Times New Roman"/>
          <w:lang w:val="en-US"/>
        </w:rPr>
        <w:t>How long have you used opioids for CNO or are you currently using opioids for CNO?</w:t>
      </w:r>
      <w:r w:rsidR="005C6EA9" w:rsidRPr="00DA524F">
        <w:rPr>
          <w:rFonts w:ascii="Times New Roman" w:hAnsi="Times New Roman" w:cs="Times New Roman"/>
          <w:lang w:val="en-US"/>
        </w:rPr>
        <w:br/>
      </w:r>
      <w:r w:rsidR="0041701A" w:rsidRPr="00DA524F">
        <w:rPr>
          <w:rFonts w:ascii="Times New Roman" w:hAnsi="Times New Roman" w:cs="Times New Roman"/>
          <w:lang w:val="en-US"/>
        </w:rPr>
        <w:t>___ months</w:t>
      </w:r>
    </w:p>
    <w:p w14:paraId="5CADDDC5" w14:textId="35B0CAFC"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Which opioids have you used or are using? You can select multiple options.</w:t>
      </w:r>
      <w:r w:rsidR="005C6EA9" w:rsidRPr="00DA524F">
        <w:rPr>
          <w:rFonts w:ascii="Times New Roman" w:hAnsi="Times New Roman" w:cs="Times New Roman"/>
          <w:lang w:val="en-US"/>
        </w:rPr>
        <w:br/>
      </w:r>
      <w:r w:rsidRPr="00DA524F">
        <w:rPr>
          <w:rFonts w:ascii="Times New Roman" w:hAnsi="Times New Roman" w:cs="Times New Roman"/>
          <w:lang w:val="en-US"/>
        </w:rPr>
        <w:t>Tramadol / Oxycodone (Oxynorm, Oxycontin) / Fentanyl (patches) / Morphine / Other</w:t>
      </w:r>
    </w:p>
    <w:p w14:paraId="47FB874E" w14:textId="330CAF7E"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Who prescribed the opioids?</w:t>
      </w:r>
      <w:r w:rsidR="005C6EA9" w:rsidRPr="00DA524F">
        <w:rPr>
          <w:rFonts w:ascii="Times New Roman" w:hAnsi="Times New Roman" w:cs="Times New Roman"/>
          <w:lang w:val="en-US"/>
        </w:rPr>
        <w:br/>
      </w:r>
      <w:r w:rsidRPr="00DA524F">
        <w:rPr>
          <w:rFonts w:ascii="Times New Roman" w:hAnsi="Times New Roman" w:cs="Times New Roman"/>
          <w:lang w:val="en-US"/>
        </w:rPr>
        <w:t>General practitioner / Hospital doctor / Other</w:t>
      </w:r>
    </w:p>
    <w:p w14:paraId="08E68269" w14:textId="324A2CE9"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Are you currently using opioids for CNO?</w:t>
      </w:r>
      <w:r w:rsidR="005C6EA9" w:rsidRPr="00DA524F">
        <w:rPr>
          <w:rFonts w:ascii="Times New Roman" w:hAnsi="Times New Roman" w:cs="Times New Roman"/>
          <w:lang w:val="en-US"/>
        </w:rPr>
        <w:br/>
      </w:r>
      <w:r w:rsidRPr="00DA524F">
        <w:rPr>
          <w:rFonts w:ascii="Times New Roman" w:hAnsi="Times New Roman" w:cs="Times New Roman"/>
          <w:lang w:val="en-US"/>
        </w:rPr>
        <w:t>Yes / No</w:t>
      </w:r>
    </w:p>
    <w:p w14:paraId="550BB464" w14:textId="5C6DC91A" w:rsidR="0041701A" w:rsidRPr="00DA524F" w:rsidRDefault="0041701A" w:rsidP="004D1ABC">
      <w:pPr>
        <w:ind w:left="2124"/>
        <w:rPr>
          <w:rFonts w:ascii="Times New Roman" w:hAnsi="Times New Roman" w:cs="Times New Roman"/>
          <w:lang w:val="en-US"/>
        </w:rPr>
      </w:pPr>
      <w:r w:rsidRPr="00DA524F">
        <w:rPr>
          <w:rFonts w:ascii="Times New Roman" w:hAnsi="Times New Roman" w:cs="Times New Roman"/>
          <w:lang w:val="en-US"/>
        </w:rPr>
        <w:t>If no</w:t>
      </w:r>
      <w:r w:rsidR="005C6EA9" w:rsidRPr="00DA524F">
        <w:rPr>
          <w:rFonts w:ascii="Times New Roman" w:hAnsi="Times New Roman" w:cs="Times New Roman"/>
          <w:lang w:val="en-US"/>
        </w:rPr>
        <w:t>t</w:t>
      </w:r>
      <w:r w:rsidR="004D1ABC" w:rsidRPr="00DA524F">
        <w:rPr>
          <w:rFonts w:ascii="Times New Roman" w:hAnsi="Times New Roman" w:cs="Times New Roman"/>
          <w:lang w:val="en-US"/>
        </w:rPr>
        <w:t xml:space="preserve"> currently using</w:t>
      </w:r>
      <w:r w:rsidRPr="00DA524F">
        <w:rPr>
          <w:rFonts w:ascii="Times New Roman" w:hAnsi="Times New Roman" w:cs="Times New Roman"/>
          <w:lang w:val="en-US"/>
        </w:rPr>
        <w:t>, what is the reason you stopped using opioids for CNO? You can select multiple reasons.</w:t>
      </w:r>
      <w:r w:rsidR="005C6EA9" w:rsidRPr="00DA524F">
        <w:rPr>
          <w:rFonts w:ascii="Times New Roman" w:hAnsi="Times New Roman" w:cs="Times New Roman"/>
          <w:lang w:val="en-US"/>
        </w:rPr>
        <w:br/>
      </w:r>
      <w:r w:rsidRPr="00DA524F">
        <w:rPr>
          <w:rFonts w:ascii="Times New Roman" w:hAnsi="Times New Roman" w:cs="Times New Roman"/>
          <w:lang w:val="en-US"/>
        </w:rPr>
        <w:t>I no longer have symptoms of CNO / Opioids did not help with CNO / The side effects were too severe / I received a different treatment that made opioids no longer necessary / My doctor advised stopping / I don't know / Other, please specify...</w:t>
      </w:r>
    </w:p>
    <w:p w14:paraId="011AA169" w14:textId="762E0AA8" w:rsidR="0041701A" w:rsidRPr="00DA524F" w:rsidRDefault="0041701A" w:rsidP="004D1ABC">
      <w:pPr>
        <w:ind w:left="2124"/>
        <w:rPr>
          <w:rFonts w:ascii="Times New Roman" w:hAnsi="Times New Roman" w:cs="Times New Roman"/>
          <w:lang w:val="en-US"/>
        </w:rPr>
      </w:pPr>
      <w:r w:rsidRPr="00DA524F">
        <w:rPr>
          <w:rFonts w:ascii="Times New Roman" w:hAnsi="Times New Roman" w:cs="Times New Roman"/>
          <w:lang w:val="en-US"/>
        </w:rPr>
        <w:t>Did you need help to stop using opioids?</w:t>
      </w:r>
      <w:r w:rsidR="005C6EA9" w:rsidRPr="00DA524F">
        <w:rPr>
          <w:rFonts w:ascii="Times New Roman" w:hAnsi="Times New Roman" w:cs="Times New Roman"/>
          <w:lang w:val="en-US"/>
        </w:rPr>
        <w:br/>
      </w:r>
      <w:r w:rsidRPr="00DA524F">
        <w:rPr>
          <w:rFonts w:ascii="Times New Roman" w:hAnsi="Times New Roman" w:cs="Times New Roman"/>
          <w:lang w:val="en-US"/>
        </w:rPr>
        <w:t>No, I stopped on my own / Yes, I received guidance from my general practitioner / Yes, I received guidance from the hospital specialist / Yes, I received guidance from an addiction clinic / I would have liked help but couldn't find it anywhere.</w:t>
      </w:r>
    </w:p>
    <w:p w14:paraId="43B021A2" w14:textId="2CDA0EDE" w:rsidR="0041701A" w:rsidRPr="00DA524F" w:rsidRDefault="005C6EA9" w:rsidP="004D1ABC">
      <w:pPr>
        <w:ind w:left="2124"/>
        <w:rPr>
          <w:rFonts w:ascii="Times New Roman" w:hAnsi="Times New Roman" w:cs="Times New Roman"/>
          <w:lang w:val="en-US"/>
        </w:rPr>
      </w:pPr>
      <w:r w:rsidRPr="00DA524F">
        <w:rPr>
          <w:rFonts w:ascii="Times New Roman" w:hAnsi="Times New Roman" w:cs="Times New Roman"/>
          <w:lang w:val="en-US"/>
        </w:rPr>
        <w:t xml:space="preserve">If </w:t>
      </w:r>
      <w:r w:rsidR="004D1ABC" w:rsidRPr="00DA524F">
        <w:rPr>
          <w:rFonts w:ascii="Times New Roman" w:hAnsi="Times New Roman" w:cs="Times New Roman"/>
          <w:lang w:val="en-US"/>
        </w:rPr>
        <w:t>currently using</w:t>
      </w:r>
      <w:r w:rsidRPr="00DA524F">
        <w:rPr>
          <w:rFonts w:ascii="Times New Roman" w:hAnsi="Times New Roman" w:cs="Times New Roman"/>
          <w:lang w:val="en-US"/>
        </w:rPr>
        <w:t>, w</w:t>
      </w:r>
      <w:r w:rsidR="0041701A" w:rsidRPr="00DA524F">
        <w:rPr>
          <w:rFonts w:ascii="Times New Roman" w:hAnsi="Times New Roman" w:cs="Times New Roman"/>
          <w:lang w:val="en-US"/>
        </w:rPr>
        <w:t>ould you like to stop using opioids for CNO?</w:t>
      </w:r>
      <w:r w:rsidRPr="00DA524F">
        <w:rPr>
          <w:rFonts w:ascii="Times New Roman" w:hAnsi="Times New Roman" w:cs="Times New Roman"/>
          <w:lang w:val="en-US"/>
        </w:rPr>
        <w:br/>
      </w:r>
      <w:r w:rsidR="0041701A" w:rsidRPr="00DA524F">
        <w:rPr>
          <w:rFonts w:ascii="Times New Roman" w:hAnsi="Times New Roman" w:cs="Times New Roman"/>
          <w:lang w:val="en-US"/>
        </w:rPr>
        <w:t>No / Yes</w:t>
      </w:r>
    </w:p>
    <w:p w14:paraId="46E4CAB4" w14:textId="7184B2FB" w:rsidR="0041701A" w:rsidRPr="00DA524F" w:rsidRDefault="0041701A" w:rsidP="004D1ABC">
      <w:pPr>
        <w:ind w:left="2832"/>
        <w:rPr>
          <w:rFonts w:ascii="Times New Roman" w:hAnsi="Times New Roman" w:cs="Times New Roman"/>
          <w:lang w:val="en-US"/>
        </w:rPr>
      </w:pPr>
      <w:r w:rsidRPr="00DA524F">
        <w:rPr>
          <w:rFonts w:ascii="Times New Roman" w:hAnsi="Times New Roman" w:cs="Times New Roman"/>
          <w:lang w:val="en-US"/>
        </w:rPr>
        <w:t>If yes, what do you see as possible obstacles to stopping opioids for CNO?</w:t>
      </w:r>
      <w:r w:rsidR="005C6EA9" w:rsidRPr="00DA524F">
        <w:rPr>
          <w:rFonts w:ascii="Times New Roman" w:hAnsi="Times New Roman" w:cs="Times New Roman"/>
          <w:lang w:val="en-US"/>
        </w:rPr>
        <w:br/>
      </w:r>
      <w:r w:rsidRPr="00DA524F">
        <w:rPr>
          <w:rFonts w:ascii="Times New Roman" w:hAnsi="Times New Roman" w:cs="Times New Roman"/>
          <w:lang w:val="en-US"/>
        </w:rPr>
        <w:t>Free text</w:t>
      </w:r>
    </w:p>
    <w:p w14:paraId="2D448BD8" w14:textId="50850682"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With strong painkillers like opioids, dependence can occur. Users may strongly desire the drug, and "tolerance" can develop, meaning higher doses of opioids are needed to achieve the same pain relief. We would like to know if you have experienced or are experiencing these effects with opioid use. We understand that these are difficult and uncomfortable questions to answer. If you prefer not to answer, you can leave the question blank and proceed to question 7.</w:t>
      </w:r>
    </w:p>
    <w:p w14:paraId="0A6BAD34" w14:textId="730FC4A3"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often use(d) opioids in higher doses or for longer than intended.</w:t>
      </w:r>
      <w:r w:rsidR="004D1ABC" w:rsidRPr="00DA524F">
        <w:rPr>
          <w:rFonts w:ascii="Times New Roman" w:hAnsi="Times New Roman" w:cs="Times New Roman"/>
          <w:lang w:val="en-US"/>
        </w:rPr>
        <w:t xml:space="preserve"> Yes / No</w:t>
      </w:r>
    </w:p>
    <w:p w14:paraId="5FE05D36" w14:textId="3B464B12"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had the desire to reduce or control opioid use, or I made unsuccessful attempts to do so.</w:t>
      </w:r>
      <w:r w:rsidR="004D1ABC" w:rsidRPr="00DA524F">
        <w:rPr>
          <w:rFonts w:ascii="Times New Roman" w:hAnsi="Times New Roman" w:cs="Times New Roman"/>
          <w:lang w:val="en-US"/>
        </w:rPr>
        <w:t xml:space="preserve"> Yes / No</w:t>
      </w:r>
    </w:p>
    <w:p w14:paraId="3D64B8BC" w14:textId="244CAC13"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spent/spend a lot of time obtaining opioids, using opioids, or recovering from their effects.</w:t>
      </w:r>
      <w:r w:rsidR="004D1ABC" w:rsidRPr="00DA524F">
        <w:rPr>
          <w:rFonts w:ascii="Times New Roman" w:hAnsi="Times New Roman" w:cs="Times New Roman"/>
          <w:lang w:val="en-US"/>
        </w:rPr>
        <w:t xml:space="preserve"> Yes / No</w:t>
      </w:r>
    </w:p>
    <w:p w14:paraId="5C0FCF26" w14:textId="308F8231"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experience(d) cravings, a strong desire, or urge to use opioids.</w:t>
      </w:r>
      <w:r w:rsidR="004D1ABC" w:rsidRPr="00DA524F">
        <w:rPr>
          <w:rFonts w:ascii="Times New Roman" w:hAnsi="Times New Roman" w:cs="Times New Roman"/>
          <w:lang w:val="en-US"/>
        </w:rPr>
        <w:t xml:space="preserve"> Yes / No</w:t>
      </w:r>
    </w:p>
    <w:p w14:paraId="658AD040" w14:textId="015170CC"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Due to opioid use, I could/can't fulfill important obligations at work, school, or at home.</w:t>
      </w:r>
      <w:r w:rsidR="004D1ABC" w:rsidRPr="00DA524F">
        <w:rPr>
          <w:rFonts w:ascii="Times New Roman" w:hAnsi="Times New Roman" w:cs="Times New Roman"/>
          <w:lang w:val="en-US"/>
        </w:rPr>
        <w:t xml:space="preserve"> Yes / No</w:t>
      </w:r>
    </w:p>
    <w:p w14:paraId="19641339" w14:textId="21131223"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Opioid use persisted/persists despite social or personal problems it caused.</w:t>
      </w:r>
      <w:r w:rsidR="004D1ABC" w:rsidRPr="00DA524F">
        <w:rPr>
          <w:rFonts w:ascii="Times New Roman" w:hAnsi="Times New Roman" w:cs="Times New Roman"/>
          <w:lang w:val="en-US"/>
        </w:rPr>
        <w:t xml:space="preserve"> Yes / No</w:t>
      </w:r>
    </w:p>
    <w:p w14:paraId="2F4241BB" w14:textId="1997EE0F"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mportant social, work, or leisure activities were stopped or reduced due to opioid use.</w:t>
      </w:r>
      <w:r w:rsidR="004D1ABC" w:rsidRPr="00DA524F">
        <w:rPr>
          <w:rFonts w:ascii="Times New Roman" w:hAnsi="Times New Roman" w:cs="Times New Roman"/>
          <w:lang w:val="en-US"/>
        </w:rPr>
        <w:t xml:space="preserve"> Yes / No</w:t>
      </w:r>
    </w:p>
    <w:p w14:paraId="1BE07C7A" w14:textId="7F307F3F"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Opioid use sometimes posed poses a physical danger.</w:t>
      </w:r>
      <w:r w:rsidR="004D1ABC" w:rsidRPr="00DA524F">
        <w:rPr>
          <w:rFonts w:ascii="Times New Roman" w:hAnsi="Times New Roman" w:cs="Times New Roman"/>
          <w:lang w:val="en-US"/>
        </w:rPr>
        <w:t xml:space="preserve"> Yes / No</w:t>
      </w:r>
    </w:p>
    <w:p w14:paraId="0E140A1F" w14:textId="30C31FE6"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continue(d) to use opioids even though I know there is a persistent or recurring physical or psychological problem likely caused or worsened by opioids.</w:t>
      </w:r>
      <w:r w:rsidR="004D1ABC" w:rsidRPr="00DA524F">
        <w:rPr>
          <w:rFonts w:ascii="Times New Roman" w:hAnsi="Times New Roman" w:cs="Times New Roman"/>
          <w:lang w:val="en-US"/>
        </w:rPr>
        <w:t xml:space="preserve"> Yes / No</w:t>
      </w:r>
    </w:p>
    <w:p w14:paraId="31D50AC6" w14:textId="7909F3A1"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needed a higher dose/growing amount of opioids to achieve the desired effect, or I experienced a clear diminished effect when using the same dose for a while.</w:t>
      </w:r>
      <w:r w:rsidR="004D1ABC" w:rsidRPr="00DA524F">
        <w:rPr>
          <w:rFonts w:ascii="Times New Roman" w:hAnsi="Times New Roman" w:cs="Times New Roman"/>
          <w:lang w:val="en-US"/>
        </w:rPr>
        <w:t xml:space="preserve"> Yes / No</w:t>
      </w:r>
    </w:p>
    <w:p w14:paraId="550B1AA8" w14:textId="2A4FAF64"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 experience(d) withdrawal symptoms when I don't use opioids for a while (e.g., agitated mood, nausea, vomiting, pain, sweating, diarrhea, yawning), or I have to use opioids at such times to reduce these symptoms.</w:t>
      </w:r>
      <w:r w:rsidR="004D1ABC" w:rsidRPr="00DA524F">
        <w:rPr>
          <w:rFonts w:ascii="Times New Roman" w:hAnsi="Times New Roman" w:cs="Times New Roman"/>
          <w:lang w:val="en-US"/>
        </w:rPr>
        <w:t xml:space="preserve"> Yes / No</w:t>
      </w:r>
    </w:p>
    <w:p w14:paraId="260A78DF" w14:textId="77777777" w:rsidR="0041701A" w:rsidRPr="00DA524F" w:rsidRDefault="0041701A" w:rsidP="004D1ABC">
      <w:pPr>
        <w:pStyle w:val="ListParagraph"/>
        <w:numPr>
          <w:ilvl w:val="0"/>
          <w:numId w:val="5"/>
        </w:numPr>
        <w:rPr>
          <w:sz w:val="22"/>
          <w:szCs w:val="22"/>
          <w:lang w:val="en-US"/>
        </w:rPr>
      </w:pPr>
      <w:r w:rsidRPr="00DA524F">
        <w:rPr>
          <w:sz w:val="22"/>
          <w:szCs w:val="22"/>
          <w:lang w:val="en-US"/>
        </w:rPr>
        <w:t>Have you ever undergone a rehabilitation program for CNO?</w:t>
      </w:r>
    </w:p>
    <w:p w14:paraId="7ACBD4AE" w14:textId="77777777" w:rsidR="0041701A" w:rsidRPr="00DA524F" w:rsidRDefault="0041701A" w:rsidP="004D1ABC">
      <w:pPr>
        <w:ind w:left="360" w:firstLine="360"/>
        <w:rPr>
          <w:rFonts w:ascii="Times New Roman" w:hAnsi="Times New Roman" w:cs="Times New Roman"/>
          <w:lang w:val="en-US"/>
        </w:rPr>
      </w:pPr>
      <w:r w:rsidRPr="00DA524F">
        <w:rPr>
          <w:rFonts w:ascii="Times New Roman" w:hAnsi="Times New Roman" w:cs="Times New Roman"/>
          <w:lang w:val="en-US"/>
        </w:rPr>
        <w:t>Yes / No / I don't remember</w:t>
      </w:r>
    </w:p>
    <w:p w14:paraId="58E595B3" w14:textId="2017A376" w:rsidR="0041701A" w:rsidRPr="00DA524F" w:rsidRDefault="0041701A" w:rsidP="004D1ABC">
      <w:pPr>
        <w:ind w:left="1068" w:firstLine="60"/>
        <w:rPr>
          <w:rFonts w:ascii="Times New Roman" w:hAnsi="Times New Roman" w:cs="Times New Roman"/>
          <w:lang w:val="en-US"/>
        </w:rPr>
      </w:pPr>
      <w:r w:rsidRPr="00DA524F">
        <w:rPr>
          <w:rFonts w:ascii="Times New Roman" w:hAnsi="Times New Roman" w:cs="Times New Roman"/>
          <w:lang w:val="en-US"/>
        </w:rPr>
        <w:t>How long did this program last?</w:t>
      </w:r>
      <w:r w:rsidR="004D1ABC" w:rsidRPr="00DA524F">
        <w:rPr>
          <w:rFonts w:ascii="Times New Roman" w:hAnsi="Times New Roman" w:cs="Times New Roman"/>
          <w:lang w:val="en-US"/>
        </w:rPr>
        <w:br/>
      </w:r>
      <w:r w:rsidRPr="00DA524F">
        <w:rPr>
          <w:rFonts w:ascii="Times New Roman" w:hAnsi="Times New Roman" w:cs="Times New Roman"/>
          <w:lang w:val="en-US"/>
        </w:rPr>
        <w:t>___ months</w:t>
      </w:r>
    </w:p>
    <w:p w14:paraId="567BC01E" w14:textId="2531F979" w:rsidR="0041701A" w:rsidRPr="00DA524F" w:rsidRDefault="0041701A" w:rsidP="004D1ABC">
      <w:pPr>
        <w:ind w:left="1068"/>
        <w:rPr>
          <w:rFonts w:ascii="Times New Roman" w:hAnsi="Times New Roman" w:cs="Times New Roman"/>
          <w:lang w:val="en-US"/>
        </w:rPr>
      </w:pPr>
      <w:r w:rsidRPr="00DA524F">
        <w:rPr>
          <w:rFonts w:ascii="Times New Roman" w:hAnsi="Times New Roman" w:cs="Times New Roman"/>
          <w:lang w:val="en-US"/>
        </w:rPr>
        <w:t>Where did you undergo the program?</w:t>
      </w:r>
      <w:r w:rsidR="004D1ABC" w:rsidRPr="00DA524F">
        <w:rPr>
          <w:rFonts w:ascii="Times New Roman" w:hAnsi="Times New Roman" w:cs="Times New Roman"/>
          <w:lang w:val="en-US"/>
        </w:rPr>
        <w:br/>
      </w:r>
      <w:r w:rsidRPr="00DA524F">
        <w:rPr>
          <w:rFonts w:ascii="Times New Roman" w:hAnsi="Times New Roman" w:cs="Times New Roman"/>
          <w:lang w:val="en-US"/>
        </w:rPr>
        <w:t>At a nearby rehabilitation center / At a rehabilitation department of the hospital / Other</w:t>
      </w:r>
    </w:p>
    <w:p w14:paraId="63302BBB" w14:textId="77777777" w:rsidR="004D1ABC" w:rsidRPr="00DA524F" w:rsidRDefault="0041701A" w:rsidP="004D1ABC">
      <w:pPr>
        <w:ind w:left="1068"/>
        <w:rPr>
          <w:rFonts w:ascii="Times New Roman" w:hAnsi="Times New Roman" w:cs="Times New Roman"/>
          <w:lang w:val="en-US"/>
        </w:rPr>
      </w:pPr>
      <w:r w:rsidRPr="00DA524F">
        <w:rPr>
          <w:rFonts w:ascii="Times New Roman" w:hAnsi="Times New Roman" w:cs="Times New Roman"/>
          <w:lang w:val="en-US"/>
        </w:rPr>
        <w:t>What was the effect of the rehabilitation program for CNO on the following areas?</w:t>
      </w:r>
      <w:r w:rsidR="004D1ABC" w:rsidRPr="00DA524F">
        <w:rPr>
          <w:rFonts w:ascii="Times New Roman" w:hAnsi="Times New Roman" w:cs="Times New Roman"/>
          <w:lang w:val="en-US"/>
        </w:rPr>
        <w:br/>
      </w:r>
      <w:r w:rsidRPr="00DA524F">
        <w:rPr>
          <w:rFonts w:ascii="Times New Roman" w:hAnsi="Times New Roman" w:cs="Times New Roman"/>
          <w:lang w:val="en-US"/>
        </w:rPr>
        <w:t>0 = significant worsening of symptoms 1 = a slight worsening of symptoms 2 = no effect on symptoms 3 = a slight improvement in symptoms 4 = significant improvement in symptoms.</w:t>
      </w:r>
      <w:r w:rsidR="004D1ABC" w:rsidRPr="00DA524F">
        <w:rPr>
          <w:rFonts w:ascii="Times New Roman" w:hAnsi="Times New Roman" w:cs="Times New Roman"/>
          <w:lang w:val="en-US"/>
        </w:rPr>
        <w:br/>
      </w:r>
      <w:r w:rsidRPr="00DA524F">
        <w:rPr>
          <w:rFonts w:ascii="Times New Roman" w:hAnsi="Times New Roman" w:cs="Times New Roman"/>
          <w:lang w:val="en-US"/>
        </w:rPr>
        <w:t>Pain: 0-4</w:t>
      </w:r>
      <w:r w:rsidR="004D1ABC" w:rsidRPr="00DA524F">
        <w:rPr>
          <w:rFonts w:ascii="Times New Roman" w:hAnsi="Times New Roman" w:cs="Times New Roman"/>
          <w:lang w:val="en-US"/>
        </w:rPr>
        <w:br/>
      </w:r>
      <w:r w:rsidRPr="00DA524F">
        <w:rPr>
          <w:rFonts w:ascii="Times New Roman" w:hAnsi="Times New Roman" w:cs="Times New Roman"/>
          <w:lang w:val="en-US"/>
        </w:rPr>
        <w:t>Function (use of the body during activities or tasks at home): 0-4</w:t>
      </w:r>
      <w:r w:rsidR="004D1ABC" w:rsidRPr="00DA524F">
        <w:rPr>
          <w:rFonts w:ascii="Times New Roman" w:hAnsi="Times New Roman" w:cs="Times New Roman"/>
          <w:lang w:val="en-US"/>
        </w:rPr>
        <w:br/>
      </w:r>
      <w:r w:rsidRPr="00DA524F">
        <w:rPr>
          <w:rFonts w:ascii="Times New Roman" w:hAnsi="Times New Roman" w:cs="Times New Roman"/>
          <w:lang w:val="en-US"/>
        </w:rPr>
        <w:t>Physical activity: 0-4</w:t>
      </w:r>
      <w:r w:rsidR="004D1ABC" w:rsidRPr="00DA524F">
        <w:rPr>
          <w:rFonts w:ascii="Times New Roman" w:hAnsi="Times New Roman" w:cs="Times New Roman"/>
          <w:lang w:val="en-US"/>
        </w:rPr>
        <w:br/>
      </w:r>
      <w:r w:rsidRPr="00DA524F">
        <w:rPr>
          <w:rFonts w:ascii="Times New Roman" w:hAnsi="Times New Roman" w:cs="Times New Roman"/>
          <w:lang w:val="en-US"/>
        </w:rPr>
        <w:t>Sleep: 0-4</w:t>
      </w:r>
      <w:r w:rsidR="004D1ABC" w:rsidRPr="00DA524F">
        <w:rPr>
          <w:rFonts w:ascii="Times New Roman" w:hAnsi="Times New Roman" w:cs="Times New Roman"/>
          <w:lang w:val="en-US"/>
        </w:rPr>
        <w:br/>
      </w:r>
      <w:r w:rsidRPr="00DA524F">
        <w:rPr>
          <w:rFonts w:ascii="Times New Roman" w:hAnsi="Times New Roman" w:cs="Times New Roman"/>
          <w:lang w:val="en-US"/>
        </w:rPr>
        <w:t>Quality of life: 0-4</w:t>
      </w:r>
      <w:r w:rsidR="004D1ABC" w:rsidRPr="00DA524F">
        <w:rPr>
          <w:rFonts w:ascii="Times New Roman" w:hAnsi="Times New Roman" w:cs="Times New Roman"/>
          <w:lang w:val="en-US"/>
        </w:rPr>
        <w:br/>
      </w:r>
      <w:r w:rsidRPr="00DA524F">
        <w:rPr>
          <w:rFonts w:ascii="Times New Roman" w:hAnsi="Times New Roman" w:cs="Times New Roman"/>
          <w:lang w:val="en-US"/>
        </w:rPr>
        <w:t>Psychological well-being: 0-4</w:t>
      </w:r>
    </w:p>
    <w:p w14:paraId="0A6D9006" w14:textId="77BB3012" w:rsidR="0041701A" w:rsidRPr="00DA524F" w:rsidRDefault="0041701A" w:rsidP="004D1ABC">
      <w:pPr>
        <w:pStyle w:val="ListParagraph"/>
        <w:numPr>
          <w:ilvl w:val="0"/>
          <w:numId w:val="5"/>
        </w:numPr>
        <w:rPr>
          <w:sz w:val="22"/>
          <w:szCs w:val="22"/>
          <w:lang w:val="en-US"/>
        </w:rPr>
      </w:pPr>
      <w:r w:rsidRPr="00DA524F">
        <w:rPr>
          <w:sz w:val="22"/>
          <w:szCs w:val="22"/>
          <w:lang w:val="en-US"/>
        </w:rPr>
        <w:t>Have you ever been referred to a pain clinic for CNO, possibly at your own request?</w:t>
      </w:r>
      <w:r w:rsidR="004D1ABC" w:rsidRPr="00DA524F">
        <w:rPr>
          <w:sz w:val="22"/>
          <w:szCs w:val="22"/>
          <w:lang w:val="en-US"/>
        </w:rPr>
        <w:br/>
      </w:r>
      <w:r w:rsidRPr="00DA524F">
        <w:rPr>
          <w:sz w:val="22"/>
          <w:szCs w:val="22"/>
          <w:lang w:val="en-US"/>
        </w:rPr>
        <w:t>Yes, by my general practitioner / Yes, by my hospital doctor / No</w:t>
      </w:r>
    </w:p>
    <w:p w14:paraId="283AF678" w14:textId="77777777" w:rsidR="0041701A" w:rsidRPr="00DA524F" w:rsidRDefault="0041701A" w:rsidP="0041701A">
      <w:pPr>
        <w:rPr>
          <w:rFonts w:ascii="Times New Roman" w:hAnsi="Times New Roman" w:cs="Times New Roman"/>
          <w:lang w:val="en-US"/>
        </w:rPr>
      </w:pPr>
    </w:p>
    <w:p w14:paraId="730823EA" w14:textId="77777777" w:rsidR="004D1ABC" w:rsidRPr="00DA524F" w:rsidRDefault="0041701A" w:rsidP="0041701A">
      <w:pPr>
        <w:pStyle w:val="ListParagraph"/>
        <w:numPr>
          <w:ilvl w:val="0"/>
          <w:numId w:val="5"/>
        </w:numPr>
        <w:rPr>
          <w:sz w:val="22"/>
          <w:szCs w:val="22"/>
          <w:lang w:val="en-US"/>
        </w:rPr>
      </w:pPr>
      <w:r w:rsidRPr="00DA524F">
        <w:rPr>
          <w:sz w:val="22"/>
          <w:szCs w:val="22"/>
          <w:lang w:val="en-US"/>
        </w:rPr>
        <w:t>Have you ever been treated with a Transcutaneous Electrical Nerve Stimulation (TENS) device for CNO?</w:t>
      </w:r>
      <w:r w:rsidR="004D1ABC" w:rsidRPr="00DA524F">
        <w:rPr>
          <w:sz w:val="22"/>
          <w:szCs w:val="22"/>
          <w:lang w:val="en-US"/>
        </w:rPr>
        <w:br/>
        <w:t>Yes/no</w:t>
      </w:r>
      <w:r w:rsidR="004D1ABC" w:rsidRPr="00DA524F">
        <w:rPr>
          <w:sz w:val="22"/>
          <w:szCs w:val="22"/>
          <w:lang w:val="en-US"/>
        </w:rPr>
        <w:br/>
      </w:r>
    </w:p>
    <w:p w14:paraId="2FF7C516" w14:textId="3F712794" w:rsidR="0041701A" w:rsidRPr="00DA524F" w:rsidRDefault="004D1ABC" w:rsidP="004D1ABC">
      <w:pPr>
        <w:ind w:left="1416"/>
        <w:rPr>
          <w:rFonts w:ascii="Times New Roman" w:hAnsi="Times New Roman" w:cs="Times New Roman"/>
          <w:lang w:val="en-US"/>
        </w:rPr>
      </w:pPr>
      <w:r w:rsidRPr="00DA524F">
        <w:rPr>
          <w:rFonts w:ascii="Times New Roman" w:hAnsi="Times New Roman" w:cs="Times New Roman"/>
          <w:lang w:val="en-US"/>
        </w:rPr>
        <w:t>If  yes, h</w:t>
      </w:r>
      <w:r w:rsidR="0041701A" w:rsidRPr="00DA524F">
        <w:rPr>
          <w:rFonts w:ascii="Times New Roman" w:hAnsi="Times New Roman" w:cs="Times New Roman"/>
          <w:lang w:val="en-US"/>
        </w:rPr>
        <w:t>ow long have you used or are you currently using the TENS for CNO?</w:t>
      </w:r>
    </w:p>
    <w:p w14:paraId="4F509E8E" w14:textId="77777777" w:rsidR="0041701A" w:rsidRPr="00DA524F" w:rsidRDefault="0041701A" w:rsidP="004D1ABC">
      <w:pPr>
        <w:ind w:left="708" w:firstLine="708"/>
        <w:rPr>
          <w:rFonts w:ascii="Times New Roman" w:hAnsi="Times New Roman" w:cs="Times New Roman"/>
          <w:lang w:val="en-US"/>
        </w:rPr>
      </w:pPr>
      <w:r w:rsidRPr="00DA524F">
        <w:rPr>
          <w:rFonts w:ascii="Times New Roman" w:hAnsi="Times New Roman" w:cs="Times New Roman"/>
          <w:lang w:val="en-US"/>
        </w:rPr>
        <w:t>___ months</w:t>
      </w:r>
    </w:p>
    <w:p w14:paraId="6EA68978" w14:textId="77777777" w:rsidR="004D1ABC"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Are you currently using the TENS for CNO?</w:t>
      </w:r>
      <w:r w:rsidR="004D1ABC" w:rsidRPr="00DA524F">
        <w:rPr>
          <w:rFonts w:ascii="Times New Roman" w:hAnsi="Times New Roman" w:cs="Times New Roman"/>
          <w:lang w:val="en-US"/>
        </w:rPr>
        <w:br/>
      </w:r>
      <w:r w:rsidRPr="00DA524F">
        <w:rPr>
          <w:rFonts w:ascii="Times New Roman" w:hAnsi="Times New Roman" w:cs="Times New Roman"/>
          <w:lang w:val="en-US"/>
        </w:rPr>
        <w:t>Yes / No</w:t>
      </w:r>
    </w:p>
    <w:p w14:paraId="6D727E01" w14:textId="7F72B4A6" w:rsidR="0041701A" w:rsidRPr="00DA524F" w:rsidRDefault="0041701A" w:rsidP="004D1ABC">
      <w:pPr>
        <w:ind w:left="1416"/>
        <w:rPr>
          <w:rFonts w:ascii="Times New Roman" w:hAnsi="Times New Roman" w:cs="Times New Roman"/>
          <w:lang w:val="en-US"/>
        </w:rPr>
      </w:pPr>
      <w:r w:rsidRPr="00DA524F">
        <w:rPr>
          <w:rFonts w:ascii="Times New Roman" w:hAnsi="Times New Roman" w:cs="Times New Roman"/>
          <w:lang w:val="en-US"/>
        </w:rPr>
        <w:t>If no, what is the reason you stopped using the TENS for CNO? You can select multiple reasons.</w:t>
      </w:r>
      <w:r w:rsidR="004D1ABC" w:rsidRPr="00DA524F">
        <w:rPr>
          <w:rFonts w:ascii="Times New Roman" w:hAnsi="Times New Roman" w:cs="Times New Roman"/>
          <w:lang w:val="en-US"/>
        </w:rPr>
        <w:br/>
      </w:r>
      <w:r w:rsidRPr="00DA524F">
        <w:rPr>
          <w:rFonts w:ascii="Times New Roman" w:hAnsi="Times New Roman" w:cs="Times New Roman"/>
          <w:lang w:val="en-US"/>
        </w:rPr>
        <w:t>I no longer have symptoms of CNO / The TENS did not help with CNO / I could not tolerate the TENS / I received a different treatment that made the TENS no longer necessary / My doctor advised stopping / I don't know / Other, please specify.</w:t>
      </w:r>
    </w:p>
    <w:p w14:paraId="5C58E4B2" w14:textId="44D30649" w:rsidR="0041701A" w:rsidRPr="00DA524F" w:rsidRDefault="0041701A" w:rsidP="004D1ABC">
      <w:pPr>
        <w:pStyle w:val="ListParagraph"/>
        <w:numPr>
          <w:ilvl w:val="0"/>
          <w:numId w:val="5"/>
        </w:numPr>
        <w:rPr>
          <w:sz w:val="22"/>
          <w:szCs w:val="22"/>
          <w:lang w:val="en-US"/>
        </w:rPr>
      </w:pPr>
      <w:r w:rsidRPr="00DA524F">
        <w:rPr>
          <w:sz w:val="22"/>
          <w:szCs w:val="22"/>
          <w:lang w:val="en-US"/>
        </w:rPr>
        <w:t xml:space="preserve">Have you ever tried </w:t>
      </w:r>
      <w:r w:rsidR="004D1ABC" w:rsidRPr="00DA524F">
        <w:rPr>
          <w:sz w:val="22"/>
          <w:szCs w:val="22"/>
          <w:lang w:val="en-US"/>
        </w:rPr>
        <w:t>the following</w:t>
      </w:r>
      <w:r w:rsidRPr="00DA524F">
        <w:rPr>
          <w:sz w:val="22"/>
          <w:szCs w:val="22"/>
          <w:lang w:val="en-US"/>
        </w:rPr>
        <w:t xml:space="preserve"> treatments for your CNO symptoms? You can select multiple options:</w:t>
      </w:r>
    </w:p>
    <w:p w14:paraId="18A0A8F2"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Homeopathy</w:t>
      </w:r>
    </w:p>
    <w:p w14:paraId="667E10EC"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Chinese medicine</w:t>
      </w:r>
    </w:p>
    <w:p w14:paraId="0D5C12BE"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Naturopathy (if yes, specify in free text)</w:t>
      </w:r>
    </w:p>
    <w:p w14:paraId="2047B0CF"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Acupuncture</w:t>
      </w:r>
    </w:p>
    <w:p w14:paraId="7956A7FF"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Ayurveda</w:t>
      </w:r>
    </w:p>
    <w:p w14:paraId="0C77E7B0"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Anthroposophic medicine</w:t>
      </w:r>
    </w:p>
    <w:p w14:paraId="6EFFFCC3"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Chiropractic</w:t>
      </w:r>
    </w:p>
    <w:p w14:paraId="6D90BD06"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Haptotherapy</w:t>
      </w:r>
    </w:p>
    <w:p w14:paraId="64B07681"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Orthomolecular medicine</w:t>
      </w:r>
    </w:p>
    <w:p w14:paraId="60BF1F48"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Osteopathy</w:t>
      </w:r>
    </w:p>
    <w:p w14:paraId="1F2006FE"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Psychosocial therapy</w:t>
      </w:r>
    </w:p>
    <w:p w14:paraId="2AB8FF17"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Holistic massage</w:t>
      </w:r>
    </w:p>
    <w:p w14:paraId="161ECD68"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CBD oil / medical cannabis</w:t>
      </w:r>
    </w:p>
    <w:p w14:paraId="36BABD2A"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odified diet</w:t>
      </w:r>
    </w:p>
    <w:p w14:paraId="34F7B872" w14:textId="1A07F151"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Other, please specify</w:t>
      </w:r>
    </w:p>
    <w:p w14:paraId="3DC15EBB" w14:textId="372A1297" w:rsidR="004D1ABC" w:rsidRPr="00DA524F" w:rsidRDefault="004D1ABC" w:rsidP="004D1ABC">
      <w:pPr>
        <w:ind w:left="708"/>
        <w:rPr>
          <w:rFonts w:ascii="Times New Roman" w:hAnsi="Times New Roman" w:cs="Times New Roman"/>
          <w:lang w:val="en-US"/>
        </w:rPr>
      </w:pPr>
      <w:r w:rsidRPr="00DA524F">
        <w:rPr>
          <w:rFonts w:ascii="Times New Roman" w:hAnsi="Times New Roman" w:cs="Times New Roman"/>
          <w:lang w:val="en-US"/>
        </w:rPr>
        <w:t>None of the above</w:t>
      </w:r>
    </w:p>
    <w:p w14:paraId="497C3F7D" w14:textId="591B26D6" w:rsidR="0041701A" w:rsidRPr="00DA524F" w:rsidRDefault="0041701A" w:rsidP="0041701A">
      <w:pPr>
        <w:rPr>
          <w:rFonts w:ascii="Times New Roman" w:hAnsi="Times New Roman" w:cs="Times New Roman"/>
          <w:lang w:val="en-US"/>
        </w:rPr>
      </w:pPr>
      <w:r w:rsidRPr="00DA524F">
        <w:rPr>
          <w:rFonts w:ascii="Times New Roman" w:hAnsi="Times New Roman" w:cs="Times New Roman"/>
          <w:lang w:val="en-US"/>
        </w:rPr>
        <w:t xml:space="preserve">The following questions are about pain. This includes bone pain from CNO, joint pain from possible arthritis, muscle and ligament pain, or pain of unknown origin. You can exclude pain that you clearly know is caused by something temporary (such as an eye infection, menstrual pain, a sore throat, or a broken arm). </w:t>
      </w:r>
    </w:p>
    <w:p w14:paraId="3E9C7E78" w14:textId="77777777" w:rsidR="0041701A" w:rsidRPr="00DA524F" w:rsidRDefault="0041701A" w:rsidP="004D1ABC">
      <w:pPr>
        <w:pStyle w:val="ListParagraph"/>
        <w:numPr>
          <w:ilvl w:val="0"/>
          <w:numId w:val="5"/>
        </w:numPr>
        <w:rPr>
          <w:sz w:val="22"/>
          <w:szCs w:val="22"/>
          <w:lang w:val="en-US"/>
        </w:rPr>
      </w:pPr>
      <w:r w:rsidRPr="00DA524F">
        <w:rPr>
          <w:sz w:val="22"/>
          <w:szCs w:val="22"/>
          <w:lang w:val="en-US"/>
        </w:rPr>
        <w:t>In which locations do you experience pain? You can select multiple options.</w:t>
      </w:r>
    </w:p>
    <w:p w14:paraId="14AC9631"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Region of the sternum, upper ribs, and collarbones / chest</w:t>
      </w:r>
    </w:p>
    <w:p w14:paraId="3C0A8C0D"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Jaw</w:t>
      </w:r>
    </w:p>
    <w:p w14:paraId="7BAB95AD"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Head</w:t>
      </w:r>
    </w:p>
    <w:p w14:paraId="009A0E94"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Left arm</w:t>
      </w:r>
    </w:p>
    <w:p w14:paraId="312DF9A4"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Right arm</w:t>
      </w:r>
    </w:p>
    <w:p w14:paraId="4BCED30F"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Abdomen</w:t>
      </w:r>
    </w:p>
    <w:p w14:paraId="5883BA8E"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Upper back and spine</w:t>
      </w:r>
    </w:p>
    <w:p w14:paraId="5098C27C"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Lower back and spine and buttocks</w:t>
      </w:r>
    </w:p>
    <w:p w14:paraId="0F69F447"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Right leg</w:t>
      </w:r>
    </w:p>
    <w:p w14:paraId="6ECD0A7A"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Left leg</w:t>
      </w:r>
    </w:p>
    <w:p w14:paraId="6D98BEED" w14:textId="77777777" w:rsidR="0041701A" w:rsidRPr="00DA524F" w:rsidRDefault="0041701A" w:rsidP="004D1ABC">
      <w:pPr>
        <w:pStyle w:val="ListParagraph"/>
        <w:numPr>
          <w:ilvl w:val="0"/>
          <w:numId w:val="5"/>
        </w:numPr>
        <w:rPr>
          <w:sz w:val="22"/>
          <w:szCs w:val="22"/>
          <w:lang w:val="en-US"/>
        </w:rPr>
      </w:pPr>
      <w:r w:rsidRPr="00DA524F">
        <w:rPr>
          <w:sz w:val="22"/>
          <w:szCs w:val="22"/>
          <w:lang w:val="en-US"/>
        </w:rPr>
        <w:t>Indicate whether the following statements apply to you:</w:t>
      </w:r>
    </w:p>
    <w:p w14:paraId="41B766D4"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I experience moderate to severe sleep problems OR fatigue due to my pain symptoms (yes/no)</w:t>
      </w:r>
    </w:p>
    <w:p w14:paraId="33F09E18"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These pain symptoms have been present for more than 3 months (yes/no)</w:t>
      </w:r>
    </w:p>
    <w:p w14:paraId="13B2FBEF" w14:textId="391E8FD3" w:rsidR="0041701A" w:rsidRPr="00DA524F" w:rsidRDefault="0041701A" w:rsidP="0041701A">
      <w:pPr>
        <w:pStyle w:val="ListParagraph"/>
        <w:numPr>
          <w:ilvl w:val="0"/>
          <w:numId w:val="5"/>
        </w:numPr>
        <w:rPr>
          <w:sz w:val="22"/>
          <w:szCs w:val="22"/>
          <w:lang w:val="en-US"/>
        </w:rPr>
      </w:pPr>
      <w:r w:rsidRPr="00DA524F">
        <w:rPr>
          <w:sz w:val="22"/>
          <w:szCs w:val="22"/>
          <w:lang w:val="en-US"/>
        </w:rPr>
        <w:t>Indicate whether the following statements apply to you</w:t>
      </w:r>
      <w:r w:rsidR="004D1ABC" w:rsidRPr="00DA524F">
        <w:rPr>
          <w:sz w:val="22"/>
          <w:szCs w:val="22"/>
          <w:lang w:val="en-US"/>
        </w:rPr>
        <w:t xml:space="preserve"> (yes/no)</w:t>
      </w:r>
    </w:p>
    <w:p w14:paraId="5477CECC"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I have pain throughout my entire body</w:t>
      </w:r>
    </w:p>
    <w:p w14:paraId="1345532F"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y pain is accompanied by continuous and unpleasant overall fatigue</w:t>
      </w:r>
    </w:p>
    <w:p w14:paraId="6594FB34"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y pain feels like burning, electric shocks, or cramps</w:t>
      </w:r>
    </w:p>
    <w:p w14:paraId="1F75DE86"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y pain is accompanied by other unusual sensations in my body, such as tingling and numbness</w:t>
      </w:r>
    </w:p>
    <w:p w14:paraId="07E66BFC" w14:textId="77777777" w:rsidR="0041701A"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y pain is accompanied by other health problems such as gastrointestinal issues, urinary problems, headaches, or restless legs</w:t>
      </w:r>
    </w:p>
    <w:p w14:paraId="56ED101D" w14:textId="77777777" w:rsidR="00A73C73" w:rsidRPr="00DA524F" w:rsidRDefault="0041701A" w:rsidP="004D1ABC">
      <w:pPr>
        <w:ind w:left="708"/>
        <w:rPr>
          <w:rFonts w:ascii="Times New Roman" w:hAnsi="Times New Roman" w:cs="Times New Roman"/>
          <w:lang w:val="en-US"/>
        </w:rPr>
      </w:pPr>
      <w:r w:rsidRPr="00DA524F">
        <w:rPr>
          <w:rFonts w:ascii="Times New Roman" w:hAnsi="Times New Roman" w:cs="Times New Roman"/>
          <w:lang w:val="en-US"/>
        </w:rPr>
        <w:t>My pain has a significant impact on my life, especially on my sleep and concentration, and makes me feel sluggish</w:t>
      </w:r>
    </w:p>
    <w:p w14:paraId="35DFAA35" w14:textId="77777777" w:rsidR="00A73C73" w:rsidRPr="00DA524F" w:rsidRDefault="00A73C73" w:rsidP="004D1ABC">
      <w:pPr>
        <w:ind w:left="708"/>
        <w:rPr>
          <w:rFonts w:ascii="Times New Roman" w:hAnsi="Times New Roman" w:cs="Times New Roman"/>
          <w:lang w:val="en-US"/>
        </w:rPr>
      </w:pPr>
    </w:p>
    <w:p w14:paraId="05B332FF" w14:textId="77777777" w:rsidR="00A73C73" w:rsidRPr="00DA524F" w:rsidRDefault="00A73C73" w:rsidP="00A73C73">
      <w:pPr>
        <w:pStyle w:val="EndNoteBibliography"/>
      </w:pPr>
      <w:r w:rsidRPr="00DA524F">
        <w:rPr>
          <w:rFonts w:ascii="Times New Roman" w:hAnsi="Times New Roman" w:cs="Times New Roman"/>
        </w:rPr>
        <w:fldChar w:fldCharType="begin"/>
      </w:r>
      <w:r w:rsidRPr="00DA524F">
        <w:rPr>
          <w:rFonts w:ascii="Times New Roman" w:hAnsi="Times New Roman" w:cs="Times New Roman"/>
        </w:rPr>
        <w:instrText xml:space="preserve"> ADDIN EN.REFLIST </w:instrText>
      </w:r>
      <w:r w:rsidRPr="00DA524F">
        <w:rPr>
          <w:rFonts w:ascii="Times New Roman" w:hAnsi="Times New Roman" w:cs="Times New Roman"/>
        </w:rPr>
        <w:fldChar w:fldCharType="separate"/>
      </w:r>
      <w:r w:rsidRPr="00DA524F">
        <w:t>1.</w:t>
      </w:r>
      <w:r w:rsidRPr="00DA524F">
        <w:tab/>
        <w:t>Leerling AT UD, Van der Giesen FJ , Vliet Vlieland TPM, Winter EM. The role of physical therapy in adult chronic nonbacterial osteitis (CNO): patients’ and therapists’ perspective. Under revision.</w:t>
      </w:r>
    </w:p>
    <w:p w14:paraId="4AB8D638" w14:textId="3FF71A27" w:rsidR="0041701A" w:rsidRPr="00DA524F" w:rsidRDefault="00A73C73" w:rsidP="004D1ABC">
      <w:pPr>
        <w:ind w:left="708"/>
        <w:rPr>
          <w:rFonts w:ascii="Times New Roman" w:hAnsi="Times New Roman" w:cs="Times New Roman"/>
          <w:lang w:val="en-US"/>
        </w:rPr>
      </w:pPr>
      <w:r w:rsidRPr="00DA524F">
        <w:rPr>
          <w:rFonts w:ascii="Times New Roman" w:hAnsi="Times New Roman" w:cs="Times New Roman"/>
          <w:lang w:val="en-US"/>
        </w:rPr>
        <w:fldChar w:fldCharType="end"/>
      </w:r>
    </w:p>
    <w:sectPr w:rsidR="0041701A" w:rsidRPr="00DA524F" w:rsidSect="00DA524F">
      <w:pgSz w:w="11906" w:h="16838"/>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2325C5" w14:textId="77777777" w:rsidR="00E61235" w:rsidRDefault="00F80D97">
      <w:pPr>
        <w:spacing w:after="0" w:line="240" w:lineRule="auto"/>
      </w:pPr>
      <w:r>
        <w:separator/>
      </w:r>
    </w:p>
  </w:endnote>
  <w:endnote w:type="continuationSeparator" w:id="0">
    <w:p w14:paraId="516CF87D" w14:textId="77777777" w:rsidR="00E61235" w:rsidRDefault="00F80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Calibri"/>
    <w:charset w:val="00"/>
    <w:family w:val="auto"/>
    <w:pitch w:val="variable"/>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38204" w14:textId="77777777" w:rsidR="00E61235" w:rsidRDefault="00F80D97">
      <w:pPr>
        <w:spacing w:after="0" w:line="240" w:lineRule="auto"/>
      </w:pPr>
      <w:r>
        <w:rPr>
          <w:color w:val="000000"/>
        </w:rPr>
        <w:separator/>
      </w:r>
    </w:p>
  </w:footnote>
  <w:footnote w:type="continuationSeparator" w:id="0">
    <w:p w14:paraId="54859B21" w14:textId="77777777" w:rsidR="00E61235" w:rsidRDefault="00F80D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A82901"/>
    <w:multiLevelType w:val="multilevel"/>
    <w:tmpl w:val="781EB3F0"/>
    <w:styleLink w:val="WWNum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 w15:restartNumberingAfterBreak="0">
    <w:nsid w:val="110C231C"/>
    <w:multiLevelType w:val="hybridMultilevel"/>
    <w:tmpl w:val="5C324B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A01E37"/>
    <w:multiLevelType w:val="multilevel"/>
    <w:tmpl w:val="B58A1F90"/>
    <w:styleLink w:val="WWNum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 w15:restartNumberingAfterBreak="0">
    <w:nsid w:val="42B1495A"/>
    <w:multiLevelType w:val="multilevel"/>
    <w:tmpl w:val="8346BE26"/>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4" w15:restartNumberingAfterBreak="0">
    <w:nsid w:val="7ED21BD2"/>
    <w:multiLevelType w:val="hybridMultilevel"/>
    <w:tmpl w:val="8E1C6C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3"/>
    <w:lvlOverride w:ilvl="0">
      <w:startOverride w:val="1"/>
    </w:lvlOverride>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autoHyphenation/>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9wzzwq2xatlew2zp5dewy0wzzvfxafzf9&quot;&gt;SCCH Library Compleet&lt;record-ids&gt;&lt;item&gt;3410&lt;/item&gt;&lt;/record-ids&gt;&lt;/item&gt;&lt;/Libraries&gt;"/>
  </w:docVars>
  <w:rsids>
    <w:rsidRoot w:val="000E0AFA"/>
    <w:rsid w:val="000A52B0"/>
    <w:rsid w:val="000E0AFA"/>
    <w:rsid w:val="002F73C6"/>
    <w:rsid w:val="00333456"/>
    <w:rsid w:val="0041701A"/>
    <w:rsid w:val="004D1ABC"/>
    <w:rsid w:val="00572A58"/>
    <w:rsid w:val="005C6EA9"/>
    <w:rsid w:val="006B0AC2"/>
    <w:rsid w:val="00762C89"/>
    <w:rsid w:val="00813AE1"/>
    <w:rsid w:val="00A33796"/>
    <w:rsid w:val="00A73C73"/>
    <w:rsid w:val="00B65AC1"/>
    <w:rsid w:val="00BA1B0F"/>
    <w:rsid w:val="00BA2D72"/>
    <w:rsid w:val="00DA524F"/>
    <w:rsid w:val="00E01C8E"/>
    <w:rsid w:val="00E61235"/>
    <w:rsid w:val="00E61CB4"/>
    <w:rsid w:val="00F80D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AFF68E"/>
  <w15:docId w15:val="{A4A1660E-07E7-4D26-9436-47E8E42F9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F"/>
        <w:kern w:val="3"/>
        <w:sz w:val="22"/>
        <w:szCs w:val="22"/>
        <w:lang w:val="nl-NL" w:eastAsia="en-US" w:bidi="ar-SA"/>
      </w:rPr>
    </w:rPrDefault>
    <w:pPrDefault>
      <w:pPr>
        <w:widowControl w:val="0"/>
        <w:autoSpaceDN w:val="0"/>
        <w:spacing w:after="160" w:line="254"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paragraph" w:styleId="Heading1">
    <w:name w:val="heading 1"/>
    <w:basedOn w:val="Standard"/>
    <w:next w:val="Textbody"/>
    <w:uiPriority w:val="9"/>
    <w:qFormat/>
    <w:pPr>
      <w:keepNext/>
      <w:keepLines/>
      <w:spacing w:before="240"/>
      <w:outlineLvl w:val="0"/>
    </w:pPr>
    <w:rPr>
      <w:rFonts w:ascii="Calibri Light" w:hAnsi="Calibri Light" w:cs="F"/>
      <w:color w:val="2F5496"/>
      <w:sz w:val="32"/>
      <w:szCs w:val="32"/>
    </w:rPr>
  </w:style>
  <w:style w:type="paragraph" w:styleId="Heading2">
    <w:name w:val="heading 2"/>
    <w:basedOn w:val="Standard"/>
    <w:next w:val="Textbody"/>
    <w:uiPriority w:val="9"/>
    <w:unhideWhenUsed/>
    <w:qFormat/>
    <w:pPr>
      <w:keepNext/>
      <w:keepLines/>
      <w:tabs>
        <w:tab w:val="clear" w:pos="284"/>
        <w:tab w:val="clear" w:pos="1701"/>
      </w:tabs>
      <w:spacing w:before="40" w:line="254" w:lineRule="auto"/>
      <w:outlineLvl w:val="1"/>
    </w:pPr>
    <w:rPr>
      <w:rFonts w:ascii="Calibri Light" w:hAnsi="Calibri Light" w:cs="F"/>
      <w:color w:val="2F5496"/>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tabs>
        <w:tab w:val="left" w:pos="284"/>
        <w:tab w:val="left" w:pos="1701"/>
      </w:tabs>
      <w:suppressAutoHyphens/>
      <w:spacing w:after="0" w:line="320" w:lineRule="exact"/>
    </w:pPr>
    <w:rPr>
      <w:rFonts w:ascii="Arial" w:eastAsia="Times New Roman" w:hAnsi="Arial" w:cs="Times New Roman"/>
      <w:lang w:eastAsia="nl-NL"/>
    </w:rPr>
  </w:style>
  <w:style w:type="paragraph" w:customStyle="1" w:styleId="Heading">
    <w:name w:val="Heading"/>
    <w:basedOn w:val="Standard"/>
    <w:next w:val="Textbody"/>
    <w:pPr>
      <w:keepNext/>
      <w:spacing w:before="240" w:after="120"/>
    </w:pPr>
    <w:rPr>
      <w:rFonts w:eastAsia="Microsoft YaHei"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 w:type="paragraph" w:styleId="CommentText">
    <w:name w:val="annotation text"/>
    <w:basedOn w:val="Standard"/>
    <w:rPr>
      <w:rFonts w:ascii="Haarlemmer MT Medium OsF" w:hAnsi="Haarlemmer MT Medium OsF"/>
      <w:sz w:val="20"/>
      <w:szCs w:val="20"/>
    </w:rPr>
  </w:style>
  <w:style w:type="paragraph" w:styleId="ListParagraph">
    <w:name w:val="List Paragraph"/>
    <w:basedOn w:val="Standard"/>
    <w:pPr>
      <w:tabs>
        <w:tab w:val="clear" w:pos="284"/>
        <w:tab w:val="clear" w:pos="1701"/>
      </w:tabs>
      <w:spacing w:line="240" w:lineRule="auto"/>
      <w:ind w:left="720"/>
    </w:pPr>
    <w:rPr>
      <w:rFonts w:ascii="Times New Roman" w:hAnsi="Times New Roman"/>
      <w:sz w:val="24"/>
      <w:szCs w:val="24"/>
    </w:rPr>
  </w:style>
  <w:style w:type="paragraph" w:styleId="Header">
    <w:name w:val="header"/>
    <w:basedOn w:val="Standard"/>
    <w:pPr>
      <w:suppressLineNumbers/>
      <w:tabs>
        <w:tab w:val="clear" w:pos="284"/>
        <w:tab w:val="clear" w:pos="1701"/>
        <w:tab w:val="center" w:pos="4513"/>
        <w:tab w:val="right" w:pos="9026"/>
      </w:tabs>
      <w:spacing w:line="240" w:lineRule="auto"/>
    </w:pPr>
  </w:style>
  <w:style w:type="paragraph" w:styleId="Footer">
    <w:name w:val="footer"/>
    <w:basedOn w:val="Standard"/>
    <w:pPr>
      <w:suppressLineNumbers/>
      <w:tabs>
        <w:tab w:val="clear" w:pos="284"/>
        <w:tab w:val="clear" w:pos="1701"/>
        <w:tab w:val="center" w:pos="4513"/>
        <w:tab w:val="right" w:pos="9026"/>
      </w:tabs>
      <w:spacing w:line="240" w:lineRule="auto"/>
    </w:pPr>
  </w:style>
  <w:style w:type="paragraph" w:styleId="CommentSubject">
    <w:name w:val="annotation subject"/>
    <w:basedOn w:val="CommentText"/>
    <w:pPr>
      <w:spacing w:line="240" w:lineRule="auto"/>
    </w:pPr>
    <w:rPr>
      <w:rFonts w:ascii="Arial" w:hAnsi="Arial"/>
      <w:b/>
      <w:bCs/>
    </w:rPr>
  </w:style>
  <w:style w:type="character" w:styleId="CommentReference">
    <w:name w:val="annotation reference"/>
    <w:basedOn w:val="DefaultParagraphFont"/>
    <w:rPr>
      <w:rFonts w:cs="Times New Roman"/>
      <w:sz w:val="16"/>
      <w:szCs w:val="16"/>
    </w:rPr>
  </w:style>
  <w:style w:type="character" w:customStyle="1" w:styleId="CommentTextChar">
    <w:name w:val="Comment Text Char"/>
    <w:basedOn w:val="DefaultParagraphFont"/>
    <w:rPr>
      <w:rFonts w:ascii="Haarlemmer MT Medium OsF" w:eastAsia="Times New Roman" w:hAnsi="Haarlemmer MT Medium OsF" w:cs="Times New Roman"/>
      <w:sz w:val="20"/>
      <w:szCs w:val="20"/>
      <w:lang w:eastAsia="nl-NL"/>
    </w:rPr>
  </w:style>
  <w:style w:type="character" w:customStyle="1" w:styleId="Heading1Char">
    <w:name w:val="Heading 1 Char"/>
    <w:basedOn w:val="DefaultParagraphFont"/>
    <w:rPr>
      <w:rFonts w:ascii="Calibri Light" w:hAnsi="Calibri Light" w:cs="F"/>
      <w:color w:val="2F5496"/>
      <w:sz w:val="32"/>
      <w:szCs w:val="32"/>
      <w:lang w:eastAsia="nl-NL"/>
    </w:rPr>
  </w:style>
  <w:style w:type="character" w:customStyle="1" w:styleId="HeaderChar">
    <w:name w:val="Header Char"/>
    <w:basedOn w:val="DefaultParagraphFont"/>
    <w:rPr>
      <w:rFonts w:ascii="Arial" w:eastAsia="Times New Roman" w:hAnsi="Arial" w:cs="Times New Roman"/>
      <w:lang w:eastAsia="nl-NL"/>
    </w:rPr>
  </w:style>
  <w:style w:type="character" w:customStyle="1" w:styleId="FooterChar">
    <w:name w:val="Footer Char"/>
    <w:basedOn w:val="DefaultParagraphFont"/>
    <w:rPr>
      <w:rFonts w:ascii="Arial" w:eastAsia="Times New Roman" w:hAnsi="Arial" w:cs="Times New Roman"/>
      <w:lang w:eastAsia="nl-NL"/>
    </w:rPr>
  </w:style>
  <w:style w:type="character" w:customStyle="1" w:styleId="Heading2Char">
    <w:name w:val="Heading 2 Char"/>
    <w:basedOn w:val="DefaultParagraphFont"/>
    <w:rPr>
      <w:rFonts w:ascii="Calibri Light" w:hAnsi="Calibri Light" w:cs="F"/>
      <w:color w:val="2F5496"/>
      <w:sz w:val="26"/>
      <w:szCs w:val="26"/>
    </w:rPr>
  </w:style>
  <w:style w:type="character" w:customStyle="1" w:styleId="CommentSubjectChar">
    <w:name w:val="Comment Subject Char"/>
    <w:basedOn w:val="CommentTextChar"/>
    <w:rPr>
      <w:rFonts w:ascii="Arial" w:eastAsia="Times New Roman" w:hAnsi="Arial" w:cs="Times New Roman"/>
      <w:b/>
      <w:bCs/>
      <w:sz w:val="20"/>
      <w:szCs w:val="20"/>
      <w:lang w:eastAsia="nl-NL"/>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numbering" w:customStyle="1" w:styleId="WWNum3">
    <w:name w:val="WWNum3"/>
    <w:basedOn w:val="NoList"/>
    <w:pPr>
      <w:numPr>
        <w:numId w:val="3"/>
      </w:numPr>
    </w:pPr>
  </w:style>
  <w:style w:type="paragraph" w:styleId="Revision">
    <w:name w:val="Revision"/>
    <w:hidden/>
    <w:uiPriority w:val="99"/>
    <w:semiHidden/>
    <w:rsid w:val="00A73C73"/>
    <w:pPr>
      <w:widowControl/>
      <w:autoSpaceDN/>
      <w:spacing w:after="0" w:line="240" w:lineRule="auto"/>
      <w:textAlignment w:val="auto"/>
    </w:pPr>
  </w:style>
  <w:style w:type="paragraph" w:customStyle="1" w:styleId="EndNoteBibliographyTitle">
    <w:name w:val="EndNote Bibliography Title"/>
    <w:basedOn w:val="Normal"/>
    <w:link w:val="EndNoteBibliographyTitleChar"/>
    <w:rsid w:val="00A73C7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A73C73"/>
    <w:rPr>
      <w:rFonts w:cs="Calibri"/>
      <w:noProof/>
      <w:lang w:val="en-US"/>
    </w:rPr>
  </w:style>
  <w:style w:type="paragraph" w:customStyle="1" w:styleId="EndNoteBibliography">
    <w:name w:val="EndNote Bibliography"/>
    <w:basedOn w:val="Normal"/>
    <w:link w:val="EndNoteBibliographyChar"/>
    <w:rsid w:val="00A73C73"/>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A73C73"/>
    <w:rPr>
      <w:rFonts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9298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2</Words>
  <Characters>1061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rling, A.T. (ENDO)</dc:creator>
  <cp:lastModifiedBy>Devi Ramar</cp:lastModifiedBy>
  <cp:revision>3</cp:revision>
  <cp:lastPrinted>2022-03-30T10:26:00Z</cp:lastPrinted>
  <dcterms:created xsi:type="dcterms:W3CDTF">2024-03-13T15:31:00Z</dcterms:created>
  <dcterms:modified xsi:type="dcterms:W3CDTF">2024-04-1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4</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